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900E" w14:textId="5777C8C0" w:rsidR="00F60533" w:rsidRDefault="00163627" w:rsidP="001636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6C8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04CB9" w:rsidRPr="008C6C82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8C6C82">
        <w:rPr>
          <w:rFonts w:ascii="Times New Roman" w:hAnsi="Times New Roman" w:cs="Times New Roman"/>
          <w:b/>
          <w:bCs/>
          <w:sz w:val="28"/>
          <w:szCs w:val="28"/>
        </w:rPr>
        <w:t>able</w:t>
      </w:r>
      <w:r w:rsidR="000336AE"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  <w:r w:rsidRPr="008C6C82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104C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0533" w:rsidRPr="00F60533">
        <w:rPr>
          <w:rFonts w:ascii="Times New Roman" w:hAnsi="Times New Roman" w:cs="Times New Roman"/>
          <w:b/>
          <w:bCs/>
          <w:sz w:val="24"/>
          <w:szCs w:val="24"/>
        </w:rPr>
        <w:t>FPKM values for select genes for IR samples compared to IS samples derived from RNA-Seq</w:t>
      </w:r>
    </w:p>
    <w:p w14:paraId="11D99C92" w14:textId="77777777" w:rsidR="00F60533" w:rsidRDefault="00F60533" w:rsidP="001636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8EC3D" w14:textId="64583918" w:rsidR="00104CB9" w:rsidRPr="00F60533" w:rsidRDefault="00163627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0533">
        <w:rPr>
          <w:rFonts w:ascii="Times New Roman" w:hAnsi="Times New Roman" w:cs="Times New Roman"/>
          <w:b/>
          <w:bCs/>
          <w:sz w:val="24"/>
          <w:szCs w:val="24"/>
        </w:rPr>
        <w:t>FPKM values for select genes for IR-1 compared to IS-1 derived from RNA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4285"/>
        <w:gridCol w:w="1963"/>
        <w:gridCol w:w="1249"/>
      </w:tblGrid>
      <w:tr w:rsidR="00163627" w:rsidRPr="00104CB9" w14:paraId="43576B7C" w14:textId="77777777" w:rsidTr="00F50796">
        <w:trPr>
          <w:trHeight w:val="457"/>
        </w:trPr>
        <w:tc>
          <w:tcPr>
            <w:tcW w:w="1691" w:type="dxa"/>
            <w:vAlign w:val="center"/>
          </w:tcPr>
          <w:p w14:paraId="4C8885E9" w14:textId="77777777" w:rsidR="00163627" w:rsidRPr="00104CB9" w:rsidRDefault="00163627" w:rsidP="00F507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85" w:type="dxa"/>
            <w:vAlign w:val="center"/>
          </w:tcPr>
          <w:p w14:paraId="2C861722" w14:textId="77777777" w:rsidR="00163627" w:rsidRPr="00104CB9" w:rsidRDefault="00163627" w:rsidP="00F507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63" w:type="dxa"/>
            <w:vAlign w:val="center"/>
          </w:tcPr>
          <w:p w14:paraId="2F3244E0" w14:textId="77777777" w:rsidR="00163627" w:rsidRPr="00104CB9" w:rsidRDefault="00163627" w:rsidP="00F507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249" w:type="dxa"/>
            <w:vAlign w:val="center"/>
          </w:tcPr>
          <w:p w14:paraId="368910D4" w14:textId="6B6EF89D" w:rsidR="00163627" w:rsidRPr="00104CB9" w:rsidRDefault="00163627" w:rsidP="00F507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63627" w:rsidRPr="00104CB9" w14:paraId="2496A6F7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0BC33F0E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4285" w:type="dxa"/>
          </w:tcPr>
          <w:p w14:paraId="5C56A8BE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1963" w:type="dxa"/>
            <w:noWrap/>
            <w:hideMark/>
          </w:tcPr>
          <w:p w14:paraId="039464C2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.93091</w:t>
            </w:r>
          </w:p>
        </w:tc>
        <w:tc>
          <w:tcPr>
            <w:tcW w:w="1249" w:type="dxa"/>
            <w:noWrap/>
            <w:hideMark/>
          </w:tcPr>
          <w:p w14:paraId="6EEA10E2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163627" w:rsidRPr="00104CB9" w14:paraId="7B5BD5C0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429004C2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4285" w:type="dxa"/>
          </w:tcPr>
          <w:p w14:paraId="2A1354B4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1963" w:type="dxa"/>
            <w:noWrap/>
            <w:hideMark/>
          </w:tcPr>
          <w:p w14:paraId="42A54925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9413</w:t>
            </w:r>
          </w:p>
        </w:tc>
        <w:tc>
          <w:tcPr>
            <w:tcW w:w="1249" w:type="dxa"/>
            <w:noWrap/>
            <w:hideMark/>
          </w:tcPr>
          <w:p w14:paraId="59F3DC6B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163627" w:rsidRPr="00104CB9" w14:paraId="48688CB4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0D2421A3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4285" w:type="dxa"/>
          </w:tcPr>
          <w:p w14:paraId="3E2B197F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1963" w:type="dxa"/>
            <w:noWrap/>
            <w:hideMark/>
          </w:tcPr>
          <w:p w14:paraId="167DE838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2832</w:t>
            </w:r>
          </w:p>
        </w:tc>
        <w:tc>
          <w:tcPr>
            <w:tcW w:w="1249" w:type="dxa"/>
            <w:noWrap/>
            <w:hideMark/>
          </w:tcPr>
          <w:p w14:paraId="77425FF7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163627" w:rsidRPr="00104CB9" w14:paraId="31F957D8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6DEAA68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4285" w:type="dxa"/>
          </w:tcPr>
          <w:p w14:paraId="5E03CB1B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1963" w:type="dxa"/>
            <w:noWrap/>
            <w:hideMark/>
          </w:tcPr>
          <w:p w14:paraId="5293B608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8914</w:t>
            </w:r>
          </w:p>
        </w:tc>
        <w:tc>
          <w:tcPr>
            <w:tcW w:w="1249" w:type="dxa"/>
            <w:noWrap/>
            <w:hideMark/>
          </w:tcPr>
          <w:p w14:paraId="07BB27FA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</w:tr>
      <w:tr w:rsidR="00163627" w:rsidRPr="00104CB9" w14:paraId="1F165EED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45ABD1E2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4285" w:type="dxa"/>
          </w:tcPr>
          <w:p w14:paraId="6B9FB1D3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1963" w:type="dxa"/>
            <w:noWrap/>
            <w:hideMark/>
          </w:tcPr>
          <w:p w14:paraId="6875ECFA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4406</w:t>
            </w:r>
          </w:p>
        </w:tc>
        <w:tc>
          <w:tcPr>
            <w:tcW w:w="1249" w:type="dxa"/>
            <w:noWrap/>
            <w:hideMark/>
          </w:tcPr>
          <w:p w14:paraId="0F112072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5</w:t>
            </w:r>
          </w:p>
        </w:tc>
      </w:tr>
      <w:tr w:rsidR="00163627" w:rsidRPr="00104CB9" w14:paraId="2BF9BD87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384475B3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4285" w:type="dxa"/>
          </w:tcPr>
          <w:p w14:paraId="3564386F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1963" w:type="dxa"/>
            <w:noWrap/>
            <w:hideMark/>
          </w:tcPr>
          <w:p w14:paraId="60D5BD15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3329</w:t>
            </w:r>
          </w:p>
        </w:tc>
        <w:tc>
          <w:tcPr>
            <w:tcW w:w="1249" w:type="dxa"/>
            <w:noWrap/>
            <w:hideMark/>
          </w:tcPr>
          <w:p w14:paraId="02C3C8C4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63627" w:rsidRPr="00104CB9" w14:paraId="3C9BACC9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26E8B1F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4285" w:type="dxa"/>
          </w:tcPr>
          <w:p w14:paraId="48006457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1963" w:type="dxa"/>
            <w:noWrap/>
            <w:hideMark/>
          </w:tcPr>
          <w:p w14:paraId="52163100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14221</w:t>
            </w:r>
          </w:p>
        </w:tc>
        <w:tc>
          <w:tcPr>
            <w:tcW w:w="1249" w:type="dxa"/>
            <w:noWrap/>
            <w:hideMark/>
          </w:tcPr>
          <w:p w14:paraId="3862AD35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5</w:t>
            </w:r>
          </w:p>
        </w:tc>
      </w:tr>
      <w:tr w:rsidR="00163627" w:rsidRPr="00104CB9" w14:paraId="349AD072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3B406F64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4285" w:type="dxa"/>
          </w:tcPr>
          <w:p w14:paraId="31FE170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1963" w:type="dxa"/>
            <w:noWrap/>
            <w:hideMark/>
          </w:tcPr>
          <w:p w14:paraId="7BC68796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0241</w:t>
            </w:r>
          </w:p>
        </w:tc>
        <w:tc>
          <w:tcPr>
            <w:tcW w:w="1249" w:type="dxa"/>
            <w:noWrap/>
            <w:hideMark/>
          </w:tcPr>
          <w:p w14:paraId="0A4C851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</w:tr>
      <w:tr w:rsidR="00163627" w:rsidRPr="00104CB9" w14:paraId="1726F84D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323B8061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285" w:type="dxa"/>
          </w:tcPr>
          <w:p w14:paraId="2FB8D05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C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1963" w:type="dxa"/>
            <w:noWrap/>
            <w:hideMark/>
          </w:tcPr>
          <w:p w14:paraId="601DA844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0255</w:t>
            </w:r>
          </w:p>
        </w:tc>
        <w:tc>
          <w:tcPr>
            <w:tcW w:w="1249" w:type="dxa"/>
            <w:noWrap/>
            <w:hideMark/>
          </w:tcPr>
          <w:p w14:paraId="6CCD32E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</w:tr>
      <w:tr w:rsidR="00163627" w:rsidRPr="00104CB9" w14:paraId="1167B949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4D106BED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285" w:type="dxa"/>
          </w:tcPr>
          <w:p w14:paraId="0A0947A8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1963" w:type="dxa"/>
            <w:noWrap/>
            <w:hideMark/>
          </w:tcPr>
          <w:p w14:paraId="210EA25E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0132</w:t>
            </w:r>
          </w:p>
        </w:tc>
        <w:tc>
          <w:tcPr>
            <w:tcW w:w="1249" w:type="dxa"/>
            <w:noWrap/>
            <w:hideMark/>
          </w:tcPr>
          <w:p w14:paraId="4977BBAD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163627" w:rsidRPr="00104CB9" w14:paraId="6498F473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533BEC67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285" w:type="dxa"/>
          </w:tcPr>
          <w:p w14:paraId="3CE8FED0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1963" w:type="dxa"/>
            <w:noWrap/>
            <w:hideMark/>
          </w:tcPr>
          <w:p w14:paraId="518451C5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6482</w:t>
            </w:r>
          </w:p>
        </w:tc>
        <w:tc>
          <w:tcPr>
            <w:tcW w:w="1249" w:type="dxa"/>
            <w:noWrap/>
            <w:hideMark/>
          </w:tcPr>
          <w:p w14:paraId="5C41D51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163627" w:rsidRPr="00104CB9" w14:paraId="7BC39077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5AE6CDD8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4285" w:type="dxa"/>
          </w:tcPr>
          <w:p w14:paraId="6373D127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1963" w:type="dxa"/>
            <w:noWrap/>
            <w:hideMark/>
          </w:tcPr>
          <w:p w14:paraId="6D2B9E68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1641</w:t>
            </w:r>
          </w:p>
        </w:tc>
        <w:tc>
          <w:tcPr>
            <w:tcW w:w="1249" w:type="dxa"/>
            <w:noWrap/>
            <w:hideMark/>
          </w:tcPr>
          <w:p w14:paraId="3D68E26F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163627" w:rsidRPr="00104CB9" w14:paraId="567D9567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188A24C3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4285" w:type="dxa"/>
          </w:tcPr>
          <w:p w14:paraId="06B10650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1963" w:type="dxa"/>
            <w:noWrap/>
            <w:hideMark/>
          </w:tcPr>
          <w:p w14:paraId="504BEAC0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9541</w:t>
            </w:r>
          </w:p>
        </w:tc>
        <w:tc>
          <w:tcPr>
            <w:tcW w:w="1249" w:type="dxa"/>
            <w:noWrap/>
            <w:hideMark/>
          </w:tcPr>
          <w:p w14:paraId="0B79B0BA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163627" w:rsidRPr="00104CB9" w14:paraId="03D3FF11" w14:textId="77777777" w:rsidTr="00F50796">
        <w:trPr>
          <w:trHeight w:val="457"/>
        </w:trPr>
        <w:tc>
          <w:tcPr>
            <w:tcW w:w="1691" w:type="dxa"/>
            <w:noWrap/>
            <w:hideMark/>
          </w:tcPr>
          <w:p w14:paraId="2AD97559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285" w:type="dxa"/>
          </w:tcPr>
          <w:p w14:paraId="7377A481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1963" w:type="dxa"/>
            <w:noWrap/>
            <w:hideMark/>
          </w:tcPr>
          <w:p w14:paraId="4FEEEC83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7928</w:t>
            </w:r>
          </w:p>
        </w:tc>
        <w:tc>
          <w:tcPr>
            <w:tcW w:w="1249" w:type="dxa"/>
            <w:noWrap/>
            <w:hideMark/>
          </w:tcPr>
          <w:p w14:paraId="1BF43CFA" w14:textId="77777777" w:rsidR="00163627" w:rsidRPr="00104CB9" w:rsidRDefault="00163627" w:rsidP="00104C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4259D3DA" w14:textId="77777777" w:rsidR="00F60533" w:rsidRPr="00F60533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9C2E1D" w14:textId="73FF30CE" w:rsidR="00F60533" w:rsidRPr="00F60533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0533">
        <w:rPr>
          <w:rFonts w:ascii="Times New Roman" w:hAnsi="Times New Roman" w:cs="Times New Roman"/>
          <w:b/>
          <w:bCs/>
          <w:sz w:val="24"/>
          <w:szCs w:val="24"/>
        </w:rPr>
        <w:t>FPKM values for select genes for IR-2 compared to IS-1 derived from RNA-Seq.</w:t>
      </w:r>
    </w:p>
    <w:tbl>
      <w:tblPr>
        <w:tblStyle w:val="TableGrid"/>
        <w:tblW w:w="9201" w:type="dxa"/>
        <w:tblLook w:val="04A0" w:firstRow="1" w:lastRow="0" w:firstColumn="1" w:lastColumn="0" w:noHBand="0" w:noVBand="1"/>
      </w:tblPr>
      <w:tblGrid>
        <w:gridCol w:w="1466"/>
        <w:gridCol w:w="4521"/>
        <w:gridCol w:w="1680"/>
        <w:gridCol w:w="1534"/>
      </w:tblGrid>
      <w:tr w:rsidR="00F60533" w:rsidRPr="00A87F5B" w14:paraId="1F4D6F19" w14:textId="77777777" w:rsidTr="008C6C82">
        <w:trPr>
          <w:trHeight w:val="732"/>
        </w:trPr>
        <w:tc>
          <w:tcPr>
            <w:tcW w:w="1466" w:type="dxa"/>
            <w:vAlign w:val="center"/>
          </w:tcPr>
          <w:p w14:paraId="54A1FB2E" w14:textId="77777777" w:rsidR="00F60533" w:rsidRPr="00A87F5B" w:rsidRDefault="00F60533" w:rsidP="007B68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521" w:type="dxa"/>
            <w:vAlign w:val="center"/>
          </w:tcPr>
          <w:p w14:paraId="652DFC3C" w14:textId="77777777" w:rsidR="00F60533" w:rsidRPr="00A87F5B" w:rsidRDefault="00F60533" w:rsidP="007B68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680" w:type="dxa"/>
            <w:vAlign w:val="center"/>
          </w:tcPr>
          <w:p w14:paraId="3032728C" w14:textId="77777777" w:rsidR="00F60533" w:rsidRPr="00A87F5B" w:rsidRDefault="00F60533" w:rsidP="007B68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534" w:type="dxa"/>
            <w:vAlign w:val="center"/>
          </w:tcPr>
          <w:p w14:paraId="1A613C27" w14:textId="77777777" w:rsidR="00F60533" w:rsidRPr="00A87F5B" w:rsidRDefault="00F60533" w:rsidP="007B68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60533" w:rsidRPr="00A87F5B" w14:paraId="7D10C620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78ABDE22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4521" w:type="dxa"/>
          </w:tcPr>
          <w:p w14:paraId="7475A63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1680" w:type="dxa"/>
            <w:noWrap/>
            <w:hideMark/>
          </w:tcPr>
          <w:p w14:paraId="6075E970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50432</w:t>
            </w:r>
          </w:p>
        </w:tc>
        <w:tc>
          <w:tcPr>
            <w:tcW w:w="1534" w:type="dxa"/>
            <w:noWrap/>
            <w:hideMark/>
          </w:tcPr>
          <w:p w14:paraId="268951B8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A87F5B" w14:paraId="1CCE19A4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078DA201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4521" w:type="dxa"/>
          </w:tcPr>
          <w:p w14:paraId="5F8CB4E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1680" w:type="dxa"/>
            <w:noWrap/>
            <w:hideMark/>
          </w:tcPr>
          <w:p w14:paraId="34044EF8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6178</w:t>
            </w:r>
          </w:p>
        </w:tc>
        <w:tc>
          <w:tcPr>
            <w:tcW w:w="1534" w:type="dxa"/>
            <w:noWrap/>
            <w:hideMark/>
          </w:tcPr>
          <w:p w14:paraId="24564627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F60533" w:rsidRPr="00A87F5B" w14:paraId="211BB7AE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29BA6965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4521" w:type="dxa"/>
          </w:tcPr>
          <w:p w14:paraId="6F69FFB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1680" w:type="dxa"/>
            <w:noWrap/>
            <w:hideMark/>
          </w:tcPr>
          <w:p w14:paraId="5084CA67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9234</w:t>
            </w:r>
          </w:p>
        </w:tc>
        <w:tc>
          <w:tcPr>
            <w:tcW w:w="1534" w:type="dxa"/>
            <w:noWrap/>
            <w:hideMark/>
          </w:tcPr>
          <w:p w14:paraId="1155BC0B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</w:tr>
      <w:tr w:rsidR="00F60533" w:rsidRPr="00A87F5B" w14:paraId="3BC8844A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3F626534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4521" w:type="dxa"/>
          </w:tcPr>
          <w:p w14:paraId="3CD1514F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1680" w:type="dxa"/>
            <w:noWrap/>
            <w:hideMark/>
          </w:tcPr>
          <w:p w14:paraId="4529203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885838</w:t>
            </w:r>
          </w:p>
        </w:tc>
        <w:tc>
          <w:tcPr>
            <w:tcW w:w="1534" w:type="dxa"/>
            <w:noWrap/>
            <w:hideMark/>
          </w:tcPr>
          <w:p w14:paraId="55C68426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5</w:t>
            </w:r>
          </w:p>
        </w:tc>
      </w:tr>
      <w:tr w:rsidR="00F60533" w:rsidRPr="00A87F5B" w14:paraId="23A740B4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1687E699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ZNF195</w:t>
            </w:r>
          </w:p>
        </w:tc>
        <w:tc>
          <w:tcPr>
            <w:tcW w:w="4521" w:type="dxa"/>
          </w:tcPr>
          <w:p w14:paraId="76A63BA5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1680" w:type="dxa"/>
            <w:noWrap/>
            <w:hideMark/>
          </w:tcPr>
          <w:p w14:paraId="624B0E64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77705</w:t>
            </w:r>
          </w:p>
        </w:tc>
        <w:tc>
          <w:tcPr>
            <w:tcW w:w="1534" w:type="dxa"/>
            <w:noWrap/>
            <w:hideMark/>
          </w:tcPr>
          <w:p w14:paraId="7474106E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5</w:t>
            </w:r>
          </w:p>
        </w:tc>
      </w:tr>
      <w:tr w:rsidR="00F60533" w:rsidRPr="00A87F5B" w14:paraId="71DC01F0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6269ECDD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4521" w:type="dxa"/>
          </w:tcPr>
          <w:p w14:paraId="14B0D25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1680" w:type="dxa"/>
            <w:noWrap/>
            <w:hideMark/>
          </w:tcPr>
          <w:p w14:paraId="5E816D2D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68211</w:t>
            </w:r>
          </w:p>
        </w:tc>
        <w:tc>
          <w:tcPr>
            <w:tcW w:w="1534" w:type="dxa"/>
            <w:noWrap/>
            <w:hideMark/>
          </w:tcPr>
          <w:p w14:paraId="26464BF0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</w:tr>
      <w:tr w:rsidR="00F60533" w:rsidRPr="00A87F5B" w14:paraId="691D6D7A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20434688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4521" w:type="dxa"/>
          </w:tcPr>
          <w:p w14:paraId="4FF58A1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1680" w:type="dxa"/>
            <w:noWrap/>
            <w:hideMark/>
          </w:tcPr>
          <w:p w14:paraId="19BEDD5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0251</w:t>
            </w:r>
          </w:p>
        </w:tc>
        <w:tc>
          <w:tcPr>
            <w:tcW w:w="1534" w:type="dxa"/>
            <w:noWrap/>
            <w:hideMark/>
          </w:tcPr>
          <w:p w14:paraId="4A3EDFD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</w:tr>
      <w:tr w:rsidR="00F60533" w:rsidRPr="00A87F5B" w14:paraId="5F48F126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28FDDAA2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521" w:type="dxa"/>
          </w:tcPr>
          <w:p w14:paraId="2DB92F40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1680" w:type="dxa"/>
            <w:noWrap/>
            <w:hideMark/>
          </w:tcPr>
          <w:p w14:paraId="34567F25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34578</w:t>
            </w:r>
          </w:p>
        </w:tc>
        <w:tc>
          <w:tcPr>
            <w:tcW w:w="1534" w:type="dxa"/>
            <w:noWrap/>
            <w:hideMark/>
          </w:tcPr>
          <w:p w14:paraId="7558808F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F60533" w:rsidRPr="00A87F5B" w14:paraId="3EE25EBD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0C581ABF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4521" w:type="dxa"/>
          </w:tcPr>
          <w:p w14:paraId="2B06BFFE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1680" w:type="dxa"/>
            <w:noWrap/>
            <w:hideMark/>
          </w:tcPr>
          <w:p w14:paraId="3D004C5D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4345</w:t>
            </w:r>
          </w:p>
        </w:tc>
        <w:tc>
          <w:tcPr>
            <w:tcW w:w="1534" w:type="dxa"/>
            <w:noWrap/>
            <w:hideMark/>
          </w:tcPr>
          <w:p w14:paraId="4F7E6480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</w:tr>
      <w:tr w:rsidR="00F60533" w:rsidRPr="00A87F5B" w14:paraId="37A5B28F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0D594324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521" w:type="dxa"/>
          </w:tcPr>
          <w:p w14:paraId="347184AF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1680" w:type="dxa"/>
            <w:noWrap/>
            <w:hideMark/>
          </w:tcPr>
          <w:p w14:paraId="01FC07CB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0747</w:t>
            </w:r>
          </w:p>
        </w:tc>
        <w:tc>
          <w:tcPr>
            <w:tcW w:w="1534" w:type="dxa"/>
            <w:noWrap/>
            <w:hideMark/>
          </w:tcPr>
          <w:p w14:paraId="3CC39E89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F60533" w:rsidRPr="00A87F5B" w14:paraId="631725FF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6ABFD8AF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521" w:type="dxa"/>
          </w:tcPr>
          <w:p w14:paraId="5CE8AF61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1680" w:type="dxa"/>
            <w:noWrap/>
            <w:hideMark/>
          </w:tcPr>
          <w:p w14:paraId="659CF51A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0581</w:t>
            </w:r>
          </w:p>
        </w:tc>
        <w:tc>
          <w:tcPr>
            <w:tcW w:w="1534" w:type="dxa"/>
            <w:noWrap/>
            <w:hideMark/>
          </w:tcPr>
          <w:p w14:paraId="5173D09E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A87F5B" w14:paraId="0DF4C10D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0A19975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4521" w:type="dxa"/>
          </w:tcPr>
          <w:p w14:paraId="12D0513B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1680" w:type="dxa"/>
            <w:noWrap/>
            <w:hideMark/>
          </w:tcPr>
          <w:p w14:paraId="5CC90FB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7914</w:t>
            </w:r>
          </w:p>
        </w:tc>
        <w:tc>
          <w:tcPr>
            <w:tcW w:w="1534" w:type="dxa"/>
            <w:noWrap/>
            <w:hideMark/>
          </w:tcPr>
          <w:p w14:paraId="286D8E31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A87F5B" w14:paraId="7F9E0447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019EBBA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4521" w:type="dxa"/>
          </w:tcPr>
          <w:p w14:paraId="4190FA43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1680" w:type="dxa"/>
            <w:noWrap/>
            <w:hideMark/>
          </w:tcPr>
          <w:p w14:paraId="71DDAFF5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163</w:t>
            </w:r>
          </w:p>
        </w:tc>
        <w:tc>
          <w:tcPr>
            <w:tcW w:w="1534" w:type="dxa"/>
            <w:noWrap/>
            <w:hideMark/>
          </w:tcPr>
          <w:p w14:paraId="60B44A94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A87F5B" w14:paraId="3F89227D" w14:textId="77777777" w:rsidTr="008C6C82">
        <w:trPr>
          <w:trHeight w:val="458"/>
        </w:trPr>
        <w:tc>
          <w:tcPr>
            <w:tcW w:w="1466" w:type="dxa"/>
            <w:noWrap/>
            <w:hideMark/>
          </w:tcPr>
          <w:p w14:paraId="6C1702F0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521" w:type="dxa"/>
          </w:tcPr>
          <w:p w14:paraId="49D8A7CC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1680" w:type="dxa"/>
            <w:noWrap/>
            <w:hideMark/>
          </w:tcPr>
          <w:p w14:paraId="17AA2BA2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101</w:t>
            </w:r>
          </w:p>
        </w:tc>
        <w:tc>
          <w:tcPr>
            <w:tcW w:w="1534" w:type="dxa"/>
            <w:noWrap/>
            <w:hideMark/>
          </w:tcPr>
          <w:p w14:paraId="76589641" w14:textId="77777777" w:rsidR="00F60533" w:rsidRPr="00A87F5B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0AFCFE63" w14:textId="77777777" w:rsidR="00F60533" w:rsidRDefault="00F60533" w:rsidP="00F60533"/>
    <w:p w14:paraId="0DB12526" w14:textId="1C6D16E6" w:rsidR="00F60533" w:rsidRPr="00F60533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40BA">
        <w:rPr>
          <w:rFonts w:ascii="Times New Roman" w:hAnsi="Times New Roman" w:cs="Times New Roman"/>
          <w:b/>
          <w:bCs/>
          <w:sz w:val="24"/>
          <w:szCs w:val="24"/>
        </w:rPr>
        <w:t>FPKM values for select genes for IR-3 compared to IS-1 derived from RNA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3830"/>
        <w:gridCol w:w="2138"/>
        <w:gridCol w:w="1336"/>
      </w:tblGrid>
      <w:tr w:rsidR="00F60533" w:rsidRPr="00ED40BA" w14:paraId="4C1C853F" w14:textId="77777777" w:rsidTr="007B6849">
        <w:trPr>
          <w:trHeight w:val="424"/>
        </w:trPr>
        <w:tc>
          <w:tcPr>
            <w:tcW w:w="1509" w:type="dxa"/>
          </w:tcPr>
          <w:p w14:paraId="5FEAE0FE" w14:textId="77777777" w:rsidR="00F60533" w:rsidRPr="00ED40BA" w:rsidRDefault="00F60533" w:rsidP="007B68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30" w:type="dxa"/>
          </w:tcPr>
          <w:p w14:paraId="50C66755" w14:textId="77777777" w:rsidR="00F60533" w:rsidRPr="00ED40BA" w:rsidRDefault="00F60533" w:rsidP="007B68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38" w:type="dxa"/>
          </w:tcPr>
          <w:p w14:paraId="667719C5" w14:textId="77777777" w:rsidR="00F60533" w:rsidRPr="00ED40BA" w:rsidRDefault="00F60533" w:rsidP="007B68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336" w:type="dxa"/>
          </w:tcPr>
          <w:p w14:paraId="02247802" w14:textId="77777777" w:rsidR="00F60533" w:rsidRPr="00ED40BA" w:rsidRDefault="00F60533" w:rsidP="007B68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60533" w:rsidRPr="00ED40BA" w14:paraId="50AD85F4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7D309548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3830" w:type="dxa"/>
          </w:tcPr>
          <w:p w14:paraId="4BDBE25E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2138" w:type="dxa"/>
            <w:noWrap/>
            <w:hideMark/>
          </w:tcPr>
          <w:p w14:paraId="4D8809B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8.48121</w:t>
            </w:r>
          </w:p>
        </w:tc>
        <w:tc>
          <w:tcPr>
            <w:tcW w:w="1336" w:type="dxa"/>
            <w:noWrap/>
            <w:hideMark/>
          </w:tcPr>
          <w:p w14:paraId="76E88119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F60533" w:rsidRPr="00ED40BA" w14:paraId="0F1035D7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2BF8D4CF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3830" w:type="dxa"/>
          </w:tcPr>
          <w:p w14:paraId="0408C3A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2138" w:type="dxa"/>
            <w:noWrap/>
            <w:hideMark/>
          </w:tcPr>
          <w:p w14:paraId="5F465E7E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619</w:t>
            </w:r>
          </w:p>
        </w:tc>
        <w:tc>
          <w:tcPr>
            <w:tcW w:w="1336" w:type="dxa"/>
            <w:noWrap/>
            <w:hideMark/>
          </w:tcPr>
          <w:p w14:paraId="29A3E18A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D40BA" w14:paraId="29E92A30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7BEE304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3830" w:type="dxa"/>
          </w:tcPr>
          <w:p w14:paraId="7BBDFB7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2138" w:type="dxa"/>
            <w:noWrap/>
            <w:hideMark/>
          </w:tcPr>
          <w:p w14:paraId="4264D394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8471</w:t>
            </w:r>
          </w:p>
        </w:tc>
        <w:tc>
          <w:tcPr>
            <w:tcW w:w="1336" w:type="dxa"/>
            <w:noWrap/>
            <w:hideMark/>
          </w:tcPr>
          <w:p w14:paraId="3115BC65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F60533" w:rsidRPr="00ED40BA" w14:paraId="464021CD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71042F74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3830" w:type="dxa"/>
          </w:tcPr>
          <w:p w14:paraId="489D61F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2138" w:type="dxa"/>
            <w:noWrap/>
            <w:hideMark/>
          </w:tcPr>
          <w:p w14:paraId="58C30423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3501</w:t>
            </w:r>
          </w:p>
        </w:tc>
        <w:tc>
          <w:tcPr>
            <w:tcW w:w="1336" w:type="dxa"/>
            <w:noWrap/>
            <w:hideMark/>
          </w:tcPr>
          <w:p w14:paraId="4C828549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</w:tr>
      <w:tr w:rsidR="00F60533" w:rsidRPr="00ED40BA" w14:paraId="41AF5321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255D9EF9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3830" w:type="dxa"/>
          </w:tcPr>
          <w:p w14:paraId="13A886B5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2138" w:type="dxa"/>
            <w:noWrap/>
            <w:hideMark/>
          </w:tcPr>
          <w:p w14:paraId="434495D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8287</w:t>
            </w:r>
          </w:p>
        </w:tc>
        <w:tc>
          <w:tcPr>
            <w:tcW w:w="1336" w:type="dxa"/>
            <w:noWrap/>
            <w:hideMark/>
          </w:tcPr>
          <w:p w14:paraId="3935028B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F60533" w:rsidRPr="00ED40BA" w14:paraId="115391E2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7E150183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3830" w:type="dxa"/>
          </w:tcPr>
          <w:p w14:paraId="06E7E758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2138" w:type="dxa"/>
            <w:noWrap/>
            <w:hideMark/>
          </w:tcPr>
          <w:p w14:paraId="09A2CC0D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01554</w:t>
            </w:r>
          </w:p>
        </w:tc>
        <w:tc>
          <w:tcPr>
            <w:tcW w:w="1336" w:type="dxa"/>
            <w:noWrap/>
            <w:hideMark/>
          </w:tcPr>
          <w:p w14:paraId="457AC139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5</w:t>
            </w:r>
          </w:p>
        </w:tc>
      </w:tr>
      <w:tr w:rsidR="00F60533" w:rsidRPr="00ED40BA" w14:paraId="7B0AAD37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4E104D5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3830" w:type="dxa"/>
          </w:tcPr>
          <w:p w14:paraId="6273CBF5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2138" w:type="dxa"/>
            <w:noWrap/>
            <w:hideMark/>
          </w:tcPr>
          <w:p w14:paraId="0F646F8A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6044</w:t>
            </w:r>
          </w:p>
        </w:tc>
        <w:tc>
          <w:tcPr>
            <w:tcW w:w="1336" w:type="dxa"/>
            <w:noWrap/>
            <w:hideMark/>
          </w:tcPr>
          <w:p w14:paraId="1B17CC7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5</w:t>
            </w:r>
          </w:p>
        </w:tc>
      </w:tr>
      <w:tr w:rsidR="00F60533" w:rsidRPr="00ED40BA" w14:paraId="20016CCD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63A4109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3830" w:type="dxa"/>
          </w:tcPr>
          <w:p w14:paraId="281D4334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2138" w:type="dxa"/>
            <w:noWrap/>
            <w:hideMark/>
          </w:tcPr>
          <w:p w14:paraId="05A7ED4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9385</w:t>
            </w:r>
          </w:p>
        </w:tc>
        <w:tc>
          <w:tcPr>
            <w:tcW w:w="1336" w:type="dxa"/>
            <w:noWrap/>
            <w:hideMark/>
          </w:tcPr>
          <w:p w14:paraId="16463F91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F60533" w:rsidRPr="00ED40BA" w14:paraId="3DA1FE85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71B7C71E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3830" w:type="dxa"/>
          </w:tcPr>
          <w:p w14:paraId="325EB127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2138" w:type="dxa"/>
            <w:noWrap/>
            <w:hideMark/>
          </w:tcPr>
          <w:p w14:paraId="75BEE454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36456</w:t>
            </w:r>
          </w:p>
        </w:tc>
        <w:tc>
          <w:tcPr>
            <w:tcW w:w="1336" w:type="dxa"/>
            <w:noWrap/>
            <w:hideMark/>
          </w:tcPr>
          <w:p w14:paraId="374A6F7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5</w:t>
            </w:r>
          </w:p>
        </w:tc>
      </w:tr>
      <w:tr w:rsidR="00F60533" w:rsidRPr="00ED40BA" w14:paraId="754CC3C1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0AADFE33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3830" w:type="dxa"/>
          </w:tcPr>
          <w:p w14:paraId="4FFDA1C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2138" w:type="dxa"/>
            <w:noWrap/>
            <w:hideMark/>
          </w:tcPr>
          <w:p w14:paraId="50331791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3426</w:t>
            </w:r>
          </w:p>
        </w:tc>
        <w:tc>
          <w:tcPr>
            <w:tcW w:w="1336" w:type="dxa"/>
            <w:noWrap/>
            <w:hideMark/>
          </w:tcPr>
          <w:p w14:paraId="531C0731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D40BA" w14:paraId="0CA62D3A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1CFEC4F7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3830" w:type="dxa"/>
          </w:tcPr>
          <w:p w14:paraId="74D70953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2138" w:type="dxa"/>
            <w:noWrap/>
            <w:hideMark/>
          </w:tcPr>
          <w:p w14:paraId="788DADEF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4065</w:t>
            </w:r>
          </w:p>
        </w:tc>
        <w:tc>
          <w:tcPr>
            <w:tcW w:w="1336" w:type="dxa"/>
            <w:noWrap/>
            <w:hideMark/>
          </w:tcPr>
          <w:p w14:paraId="6E56A288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D40BA" w14:paraId="00FE5DC3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5E21BA3F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3830" w:type="dxa"/>
          </w:tcPr>
          <w:p w14:paraId="4EF2FB39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2138" w:type="dxa"/>
            <w:noWrap/>
            <w:hideMark/>
          </w:tcPr>
          <w:p w14:paraId="5A9C889B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707</w:t>
            </w:r>
          </w:p>
        </w:tc>
        <w:tc>
          <w:tcPr>
            <w:tcW w:w="1336" w:type="dxa"/>
            <w:noWrap/>
            <w:hideMark/>
          </w:tcPr>
          <w:p w14:paraId="4231866A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D40BA" w14:paraId="65752663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395FBFBB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3830" w:type="dxa"/>
          </w:tcPr>
          <w:p w14:paraId="294B4420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2138" w:type="dxa"/>
            <w:noWrap/>
            <w:hideMark/>
          </w:tcPr>
          <w:p w14:paraId="478140BD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3751</w:t>
            </w:r>
          </w:p>
        </w:tc>
        <w:tc>
          <w:tcPr>
            <w:tcW w:w="1336" w:type="dxa"/>
            <w:noWrap/>
            <w:hideMark/>
          </w:tcPr>
          <w:p w14:paraId="449D6694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D40BA" w14:paraId="2A73548C" w14:textId="77777777" w:rsidTr="007B6849">
        <w:trPr>
          <w:trHeight w:val="424"/>
        </w:trPr>
        <w:tc>
          <w:tcPr>
            <w:tcW w:w="1509" w:type="dxa"/>
            <w:noWrap/>
            <w:hideMark/>
          </w:tcPr>
          <w:p w14:paraId="5A4E9003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3830" w:type="dxa"/>
          </w:tcPr>
          <w:p w14:paraId="12F79A16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2138" w:type="dxa"/>
            <w:noWrap/>
            <w:hideMark/>
          </w:tcPr>
          <w:p w14:paraId="3FDEED0C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3841</w:t>
            </w:r>
          </w:p>
        </w:tc>
        <w:tc>
          <w:tcPr>
            <w:tcW w:w="1336" w:type="dxa"/>
            <w:noWrap/>
            <w:hideMark/>
          </w:tcPr>
          <w:p w14:paraId="6638C1E5" w14:textId="77777777" w:rsidR="00F60533" w:rsidRPr="00ED40BA" w:rsidRDefault="00F60533" w:rsidP="007B68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4527D9B3" w14:textId="06072183" w:rsidR="00F60533" w:rsidRPr="00EC52C0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52C0">
        <w:rPr>
          <w:rFonts w:ascii="Times New Roman" w:hAnsi="Times New Roman" w:cs="Times New Roman"/>
          <w:b/>
          <w:bCs/>
          <w:sz w:val="24"/>
          <w:szCs w:val="24"/>
        </w:rPr>
        <w:lastRenderedPageBreak/>
        <w:t>FPKM values for select genes for IR-1 compared to IS-2 derived from RNA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3677"/>
        <w:gridCol w:w="1973"/>
        <w:gridCol w:w="1255"/>
      </w:tblGrid>
      <w:tr w:rsidR="00F60533" w:rsidRPr="00EC52C0" w14:paraId="4C4318DB" w14:textId="77777777" w:rsidTr="007B6849">
        <w:trPr>
          <w:trHeight w:val="381"/>
        </w:trPr>
        <w:tc>
          <w:tcPr>
            <w:tcW w:w="1609" w:type="dxa"/>
          </w:tcPr>
          <w:p w14:paraId="24D7847E" w14:textId="77777777" w:rsidR="00F60533" w:rsidRPr="00EC52C0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77" w:type="dxa"/>
          </w:tcPr>
          <w:p w14:paraId="7B028ECA" w14:textId="77777777" w:rsidR="00F60533" w:rsidRPr="00EC52C0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73" w:type="dxa"/>
          </w:tcPr>
          <w:p w14:paraId="2C2CE45A" w14:textId="77777777" w:rsidR="00F60533" w:rsidRPr="00EC52C0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255" w:type="dxa"/>
          </w:tcPr>
          <w:p w14:paraId="51412C08" w14:textId="77777777" w:rsidR="00F60533" w:rsidRPr="00EC52C0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60533" w:rsidRPr="00EC52C0" w14:paraId="708B82B6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451D5D41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3677" w:type="dxa"/>
          </w:tcPr>
          <w:p w14:paraId="128F5C5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1973" w:type="dxa"/>
            <w:noWrap/>
            <w:hideMark/>
          </w:tcPr>
          <w:p w14:paraId="20D5FAE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.67024</w:t>
            </w:r>
          </w:p>
        </w:tc>
        <w:tc>
          <w:tcPr>
            <w:tcW w:w="1255" w:type="dxa"/>
            <w:noWrap/>
            <w:hideMark/>
          </w:tcPr>
          <w:p w14:paraId="4C082BF7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C52C0" w14:paraId="6BF6EE7F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3322741B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3677" w:type="dxa"/>
          </w:tcPr>
          <w:p w14:paraId="4BCD108A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1973" w:type="dxa"/>
            <w:noWrap/>
            <w:hideMark/>
          </w:tcPr>
          <w:p w14:paraId="15006B15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6297</w:t>
            </w:r>
          </w:p>
        </w:tc>
        <w:tc>
          <w:tcPr>
            <w:tcW w:w="1255" w:type="dxa"/>
            <w:noWrap/>
            <w:hideMark/>
          </w:tcPr>
          <w:p w14:paraId="4C18BC2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C52C0" w14:paraId="41CD3551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7B285F2A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3677" w:type="dxa"/>
          </w:tcPr>
          <w:p w14:paraId="56D7D727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1973" w:type="dxa"/>
            <w:noWrap/>
            <w:hideMark/>
          </w:tcPr>
          <w:p w14:paraId="3165C79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8921</w:t>
            </w:r>
          </w:p>
        </w:tc>
        <w:tc>
          <w:tcPr>
            <w:tcW w:w="1255" w:type="dxa"/>
            <w:noWrap/>
            <w:hideMark/>
          </w:tcPr>
          <w:p w14:paraId="28A7A0B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C52C0" w14:paraId="766B63FE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78833E0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3677" w:type="dxa"/>
          </w:tcPr>
          <w:p w14:paraId="5DEFE8C3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1973" w:type="dxa"/>
            <w:noWrap/>
            <w:hideMark/>
          </w:tcPr>
          <w:p w14:paraId="57C166AB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0367</w:t>
            </w:r>
          </w:p>
        </w:tc>
        <w:tc>
          <w:tcPr>
            <w:tcW w:w="1255" w:type="dxa"/>
            <w:noWrap/>
            <w:hideMark/>
          </w:tcPr>
          <w:p w14:paraId="318C8231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</w:tr>
      <w:tr w:rsidR="00F60533" w:rsidRPr="00EC52C0" w14:paraId="56946360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10E8117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3677" w:type="dxa"/>
          </w:tcPr>
          <w:p w14:paraId="31F1F3CB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1973" w:type="dxa"/>
            <w:noWrap/>
            <w:hideMark/>
          </w:tcPr>
          <w:p w14:paraId="2A22811F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85375</w:t>
            </w:r>
          </w:p>
        </w:tc>
        <w:tc>
          <w:tcPr>
            <w:tcW w:w="1255" w:type="dxa"/>
            <w:noWrap/>
            <w:hideMark/>
          </w:tcPr>
          <w:p w14:paraId="08C05BF4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F60533" w:rsidRPr="00EC52C0" w14:paraId="6CC9A679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15B53B8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3677" w:type="dxa"/>
          </w:tcPr>
          <w:p w14:paraId="64B8B7B3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1973" w:type="dxa"/>
            <w:noWrap/>
            <w:hideMark/>
          </w:tcPr>
          <w:p w14:paraId="1D6C4730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835072</w:t>
            </w:r>
          </w:p>
        </w:tc>
        <w:tc>
          <w:tcPr>
            <w:tcW w:w="1255" w:type="dxa"/>
            <w:noWrap/>
            <w:hideMark/>
          </w:tcPr>
          <w:p w14:paraId="5DF3CB43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F60533" w:rsidRPr="00EC52C0" w14:paraId="374DEEE1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0F0467B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3677" w:type="dxa"/>
          </w:tcPr>
          <w:p w14:paraId="370AD555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1973" w:type="dxa"/>
            <w:noWrap/>
            <w:hideMark/>
          </w:tcPr>
          <w:p w14:paraId="35A6E42A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57651</w:t>
            </w:r>
          </w:p>
        </w:tc>
        <w:tc>
          <w:tcPr>
            <w:tcW w:w="1255" w:type="dxa"/>
            <w:noWrap/>
            <w:hideMark/>
          </w:tcPr>
          <w:p w14:paraId="5E8BE145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35</w:t>
            </w:r>
          </w:p>
        </w:tc>
      </w:tr>
      <w:tr w:rsidR="00F60533" w:rsidRPr="00EC52C0" w14:paraId="141BDA85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43D20D4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3677" w:type="dxa"/>
          </w:tcPr>
          <w:p w14:paraId="6C54009B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1973" w:type="dxa"/>
            <w:noWrap/>
            <w:hideMark/>
          </w:tcPr>
          <w:p w14:paraId="6DA833C4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17023</w:t>
            </w:r>
          </w:p>
        </w:tc>
        <w:tc>
          <w:tcPr>
            <w:tcW w:w="1255" w:type="dxa"/>
            <w:noWrap/>
            <w:hideMark/>
          </w:tcPr>
          <w:p w14:paraId="68D6D0F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F60533" w:rsidRPr="00EC52C0" w14:paraId="5F439F22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0B9ACFA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3677" w:type="dxa"/>
          </w:tcPr>
          <w:p w14:paraId="4D1DCB88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1973" w:type="dxa"/>
            <w:noWrap/>
            <w:hideMark/>
          </w:tcPr>
          <w:p w14:paraId="0B15F647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6393</w:t>
            </w:r>
          </w:p>
        </w:tc>
        <w:tc>
          <w:tcPr>
            <w:tcW w:w="1255" w:type="dxa"/>
            <w:noWrap/>
            <w:hideMark/>
          </w:tcPr>
          <w:p w14:paraId="6495BB6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</w:tr>
      <w:tr w:rsidR="00F60533" w:rsidRPr="00EC52C0" w14:paraId="373B3885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403CBC1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3677" w:type="dxa"/>
          </w:tcPr>
          <w:p w14:paraId="75085E9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1973" w:type="dxa"/>
            <w:noWrap/>
            <w:hideMark/>
          </w:tcPr>
          <w:p w14:paraId="5D210B4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8623</w:t>
            </w:r>
          </w:p>
        </w:tc>
        <w:tc>
          <w:tcPr>
            <w:tcW w:w="1255" w:type="dxa"/>
            <w:noWrap/>
            <w:hideMark/>
          </w:tcPr>
          <w:p w14:paraId="57BAE04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25</w:t>
            </w:r>
          </w:p>
        </w:tc>
      </w:tr>
      <w:tr w:rsidR="00F60533" w:rsidRPr="00EC52C0" w14:paraId="68D1F546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75F424A6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3677" w:type="dxa"/>
          </w:tcPr>
          <w:p w14:paraId="322EE87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1973" w:type="dxa"/>
            <w:noWrap/>
            <w:hideMark/>
          </w:tcPr>
          <w:p w14:paraId="4C9825DF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97406</w:t>
            </w:r>
          </w:p>
        </w:tc>
        <w:tc>
          <w:tcPr>
            <w:tcW w:w="1255" w:type="dxa"/>
            <w:noWrap/>
            <w:hideMark/>
          </w:tcPr>
          <w:p w14:paraId="03F1A84B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</w:t>
            </w:r>
          </w:p>
        </w:tc>
      </w:tr>
      <w:tr w:rsidR="00F60533" w:rsidRPr="00EC52C0" w14:paraId="1EC50E95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59BB68D4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3677" w:type="dxa"/>
          </w:tcPr>
          <w:p w14:paraId="05B1642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1973" w:type="dxa"/>
            <w:noWrap/>
            <w:hideMark/>
          </w:tcPr>
          <w:p w14:paraId="015C35E4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0211</w:t>
            </w:r>
          </w:p>
        </w:tc>
        <w:tc>
          <w:tcPr>
            <w:tcW w:w="1255" w:type="dxa"/>
            <w:noWrap/>
            <w:hideMark/>
          </w:tcPr>
          <w:p w14:paraId="498C19C2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60533" w:rsidRPr="00EC52C0" w14:paraId="0198A2E5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08CD26A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3677" w:type="dxa"/>
          </w:tcPr>
          <w:p w14:paraId="41516555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1973" w:type="dxa"/>
            <w:noWrap/>
            <w:hideMark/>
          </w:tcPr>
          <w:p w14:paraId="6AA94757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9145</w:t>
            </w:r>
          </w:p>
        </w:tc>
        <w:tc>
          <w:tcPr>
            <w:tcW w:w="1255" w:type="dxa"/>
            <w:noWrap/>
            <w:hideMark/>
          </w:tcPr>
          <w:p w14:paraId="7B22D02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F60533" w:rsidRPr="00EC52C0" w14:paraId="1BBBC03C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57ADD12E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3677" w:type="dxa"/>
          </w:tcPr>
          <w:p w14:paraId="423EAF13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1973" w:type="dxa"/>
            <w:noWrap/>
            <w:hideMark/>
          </w:tcPr>
          <w:p w14:paraId="79CF3747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7123</w:t>
            </w:r>
          </w:p>
        </w:tc>
        <w:tc>
          <w:tcPr>
            <w:tcW w:w="1255" w:type="dxa"/>
            <w:noWrap/>
            <w:hideMark/>
          </w:tcPr>
          <w:p w14:paraId="1D8894A8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</w:tr>
      <w:tr w:rsidR="00F60533" w:rsidRPr="00EC52C0" w14:paraId="4D0B6CD0" w14:textId="77777777" w:rsidTr="007B6849">
        <w:trPr>
          <w:trHeight w:val="445"/>
        </w:trPr>
        <w:tc>
          <w:tcPr>
            <w:tcW w:w="1609" w:type="dxa"/>
            <w:noWrap/>
            <w:hideMark/>
          </w:tcPr>
          <w:p w14:paraId="0CCA710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3677" w:type="dxa"/>
          </w:tcPr>
          <w:p w14:paraId="4D5FBC7D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1973" w:type="dxa"/>
            <w:noWrap/>
            <w:hideMark/>
          </w:tcPr>
          <w:p w14:paraId="6CCEED29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2891</w:t>
            </w:r>
          </w:p>
        </w:tc>
        <w:tc>
          <w:tcPr>
            <w:tcW w:w="1255" w:type="dxa"/>
            <w:noWrap/>
            <w:hideMark/>
          </w:tcPr>
          <w:p w14:paraId="596D315C" w14:textId="77777777" w:rsidR="00F60533" w:rsidRPr="00EC52C0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6413CB58" w14:textId="1D075CA1" w:rsidR="00F60533" w:rsidRDefault="00F60533"/>
    <w:p w14:paraId="4BAD9AED" w14:textId="10CFD278" w:rsidR="00F60533" w:rsidRPr="008B7ACF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ACF">
        <w:rPr>
          <w:rFonts w:ascii="Times New Roman" w:hAnsi="Times New Roman" w:cs="Times New Roman"/>
          <w:b/>
          <w:bCs/>
          <w:sz w:val="24"/>
          <w:szCs w:val="24"/>
        </w:rPr>
        <w:t>FPKM values for select genes for IR-2 compared to IS-2 derived from RNA-Seq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531"/>
        <w:gridCol w:w="4198"/>
        <w:gridCol w:w="2151"/>
        <w:gridCol w:w="1146"/>
      </w:tblGrid>
      <w:tr w:rsidR="00F60533" w:rsidRPr="008B7ACF" w14:paraId="33BCE50F" w14:textId="77777777" w:rsidTr="008C6C82">
        <w:trPr>
          <w:trHeight w:val="322"/>
        </w:trPr>
        <w:tc>
          <w:tcPr>
            <w:tcW w:w="1531" w:type="dxa"/>
          </w:tcPr>
          <w:p w14:paraId="5E1D5721" w14:textId="77777777" w:rsidR="00F60533" w:rsidRPr="008B7ACF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98" w:type="dxa"/>
          </w:tcPr>
          <w:p w14:paraId="26A46F72" w14:textId="77777777" w:rsidR="00F60533" w:rsidRPr="008B7ACF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51" w:type="dxa"/>
          </w:tcPr>
          <w:p w14:paraId="0D5435D2" w14:textId="77777777" w:rsidR="00F60533" w:rsidRPr="008B7ACF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146" w:type="dxa"/>
          </w:tcPr>
          <w:p w14:paraId="72A15EC0" w14:textId="77777777" w:rsidR="00F60533" w:rsidRPr="008B7ACF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60533" w:rsidRPr="008B7ACF" w14:paraId="32CF35A7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70AC4D48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4198" w:type="dxa"/>
          </w:tcPr>
          <w:p w14:paraId="1D1DC562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2151" w:type="dxa"/>
            <w:noWrap/>
            <w:hideMark/>
          </w:tcPr>
          <w:p w14:paraId="1A2A0EC1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2023</w:t>
            </w:r>
          </w:p>
        </w:tc>
        <w:tc>
          <w:tcPr>
            <w:tcW w:w="1146" w:type="dxa"/>
            <w:noWrap/>
            <w:hideMark/>
          </w:tcPr>
          <w:p w14:paraId="5A84C6E5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8B7ACF" w14:paraId="117FEEAB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524A282D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4198" w:type="dxa"/>
          </w:tcPr>
          <w:p w14:paraId="01F41E64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2151" w:type="dxa"/>
            <w:noWrap/>
            <w:hideMark/>
          </w:tcPr>
          <w:p w14:paraId="0D3EA637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829092</w:t>
            </w:r>
          </w:p>
        </w:tc>
        <w:tc>
          <w:tcPr>
            <w:tcW w:w="1146" w:type="dxa"/>
            <w:noWrap/>
            <w:hideMark/>
          </w:tcPr>
          <w:p w14:paraId="377B5530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</w:t>
            </w:r>
          </w:p>
        </w:tc>
      </w:tr>
      <w:tr w:rsidR="00F60533" w:rsidRPr="008B7ACF" w14:paraId="51186460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73F3D150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4198" w:type="dxa"/>
          </w:tcPr>
          <w:p w14:paraId="6BB1D6EE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2151" w:type="dxa"/>
            <w:noWrap/>
            <w:hideMark/>
          </w:tcPr>
          <w:p w14:paraId="208F65D1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63386</w:t>
            </w:r>
          </w:p>
        </w:tc>
        <w:tc>
          <w:tcPr>
            <w:tcW w:w="1146" w:type="dxa"/>
            <w:noWrap/>
            <w:hideMark/>
          </w:tcPr>
          <w:p w14:paraId="3841D86B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</w:tr>
      <w:tr w:rsidR="00F60533" w:rsidRPr="008B7ACF" w14:paraId="2CC14E6E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2FCF991B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4198" w:type="dxa"/>
          </w:tcPr>
          <w:p w14:paraId="4A317FAB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2151" w:type="dxa"/>
            <w:noWrap/>
            <w:hideMark/>
          </w:tcPr>
          <w:p w14:paraId="67FB9B4F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09566</w:t>
            </w:r>
          </w:p>
        </w:tc>
        <w:tc>
          <w:tcPr>
            <w:tcW w:w="1146" w:type="dxa"/>
            <w:noWrap/>
            <w:hideMark/>
          </w:tcPr>
          <w:p w14:paraId="3A821DE3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5</w:t>
            </w:r>
          </w:p>
        </w:tc>
      </w:tr>
      <w:tr w:rsidR="00F60533" w:rsidRPr="008B7ACF" w14:paraId="74AB1B46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0EEA97F3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4198" w:type="dxa"/>
          </w:tcPr>
          <w:p w14:paraId="58D3EB6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2151" w:type="dxa"/>
            <w:noWrap/>
            <w:hideMark/>
          </w:tcPr>
          <w:p w14:paraId="54FB2CCE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80037</w:t>
            </w:r>
          </w:p>
        </w:tc>
        <w:tc>
          <w:tcPr>
            <w:tcW w:w="1146" w:type="dxa"/>
            <w:noWrap/>
            <w:hideMark/>
          </w:tcPr>
          <w:p w14:paraId="42F2B8DF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5</w:t>
            </w:r>
          </w:p>
        </w:tc>
      </w:tr>
      <w:tr w:rsidR="00F60533" w:rsidRPr="008B7ACF" w14:paraId="120AA17E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63424B95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4198" w:type="dxa"/>
          </w:tcPr>
          <w:p w14:paraId="015A766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2151" w:type="dxa"/>
            <w:noWrap/>
            <w:hideMark/>
          </w:tcPr>
          <w:p w14:paraId="067D6779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58018</w:t>
            </w:r>
          </w:p>
        </w:tc>
        <w:tc>
          <w:tcPr>
            <w:tcW w:w="1146" w:type="dxa"/>
            <w:noWrap/>
            <w:hideMark/>
          </w:tcPr>
          <w:p w14:paraId="13F751D2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5</w:t>
            </w:r>
          </w:p>
        </w:tc>
      </w:tr>
      <w:tr w:rsidR="00F60533" w:rsidRPr="008B7ACF" w14:paraId="5C9208F5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3CE21BD2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198" w:type="dxa"/>
          </w:tcPr>
          <w:p w14:paraId="49522A66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2151" w:type="dxa"/>
            <w:noWrap/>
            <w:hideMark/>
          </w:tcPr>
          <w:p w14:paraId="703178AC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84584</w:t>
            </w:r>
          </w:p>
        </w:tc>
        <w:tc>
          <w:tcPr>
            <w:tcW w:w="1146" w:type="dxa"/>
            <w:noWrap/>
            <w:hideMark/>
          </w:tcPr>
          <w:p w14:paraId="34EF54B9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F60533" w:rsidRPr="008B7ACF" w14:paraId="6496F8B4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696E9158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4198" w:type="dxa"/>
          </w:tcPr>
          <w:p w14:paraId="51CABDD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2151" w:type="dxa"/>
            <w:noWrap/>
            <w:hideMark/>
          </w:tcPr>
          <w:p w14:paraId="69E228B6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98466</w:t>
            </w:r>
          </w:p>
        </w:tc>
        <w:tc>
          <w:tcPr>
            <w:tcW w:w="1146" w:type="dxa"/>
            <w:noWrap/>
            <w:hideMark/>
          </w:tcPr>
          <w:p w14:paraId="2440CA20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</w:tr>
      <w:tr w:rsidR="00F60533" w:rsidRPr="008B7ACF" w14:paraId="79D9C5C0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0ECFEB62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MA6B</w:t>
            </w:r>
          </w:p>
        </w:tc>
        <w:tc>
          <w:tcPr>
            <w:tcW w:w="4198" w:type="dxa"/>
          </w:tcPr>
          <w:p w14:paraId="5985C7D8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2151" w:type="dxa"/>
            <w:noWrap/>
            <w:hideMark/>
          </w:tcPr>
          <w:p w14:paraId="7C50A0F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3523</w:t>
            </w:r>
          </w:p>
        </w:tc>
        <w:tc>
          <w:tcPr>
            <w:tcW w:w="1146" w:type="dxa"/>
            <w:noWrap/>
            <w:hideMark/>
          </w:tcPr>
          <w:p w14:paraId="3C3C8C29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</w:tr>
      <w:tr w:rsidR="00F60533" w:rsidRPr="008B7ACF" w14:paraId="6734F7A7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3284542E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4198" w:type="dxa"/>
          </w:tcPr>
          <w:p w14:paraId="199E4540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2151" w:type="dxa"/>
            <w:noWrap/>
            <w:hideMark/>
          </w:tcPr>
          <w:p w14:paraId="67D3683D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81361</w:t>
            </w:r>
          </w:p>
        </w:tc>
        <w:tc>
          <w:tcPr>
            <w:tcW w:w="1146" w:type="dxa"/>
            <w:noWrap/>
            <w:hideMark/>
          </w:tcPr>
          <w:p w14:paraId="3452CAA5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5</w:t>
            </w:r>
          </w:p>
        </w:tc>
      </w:tr>
      <w:tr w:rsidR="00F60533" w:rsidRPr="008B7ACF" w14:paraId="125BBB9C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760DA818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198" w:type="dxa"/>
          </w:tcPr>
          <w:p w14:paraId="04F6862D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2151" w:type="dxa"/>
            <w:noWrap/>
            <w:hideMark/>
          </w:tcPr>
          <w:p w14:paraId="00861DBB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906</w:t>
            </w:r>
          </w:p>
        </w:tc>
        <w:tc>
          <w:tcPr>
            <w:tcW w:w="1146" w:type="dxa"/>
            <w:noWrap/>
            <w:hideMark/>
          </w:tcPr>
          <w:p w14:paraId="342F36F2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5</w:t>
            </w:r>
          </w:p>
        </w:tc>
      </w:tr>
      <w:tr w:rsidR="00F60533" w:rsidRPr="008B7ACF" w14:paraId="782054F3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6438F88B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4198" w:type="dxa"/>
          </w:tcPr>
          <w:p w14:paraId="78A3DCC6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2151" w:type="dxa"/>
            <w:noWrap/>
            <w:hideMark/>
          </w:tcPr>
          <w:p w14:paraId="41598C38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7575</w:t>
            </w:r>
          </w:p>
        </w:tc>
        <w:tc>
          <w:tcPr>
            <w:tcW w:w="1146" w:type="dxa"/>
            <w:noWrap/>
            <w:hideMark/>
          </w:tcPr>
          <w:p w14:paraId="23651697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</w:tr>
      <w:tr w:rsidR="00F60533" w:rsidRPr="008B7ACF" w14:paraId="43CC0FA0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0B67F407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198" w:type="dxa"/>
          </w:tcPr>
          <w:p w14:paraId="2E096CDD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2151" w:type="dxa"/>
            <w:noWrap/>
            <w:hideMark/>
          </w:tcPr>
          <w:p w14:paraId="3AA2163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2504</w:t>
            </w:r>
          </w:p>
        </w:tc>
        <w:tc>
          <w:tcPr>
            <w:tcW w:w="1146" w:type="dxa"/>
            <w:noWrap/>
            <w:hideMark/>
          </w:tcPr>
          <w:p w14:paraId="773B94E5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F60533" w:rsidRPr="008B7ACF" w14:paraId="772789E9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06803F7A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198" w:type="dxa"/>
          </w:tcPr>
          <w:p w14:paraId="010FD057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2151" w:type="dxa"/>
            <w:noWrap/>
            <w:hideMark/>
          </w:tcPr>
          <w:p w14:paraId="56B842BD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9614</w:t>
            </w:r>
          </w:p>
        </w:tc>
        <w:tc>
          <w:tcPr>
            <w:tcW w:w="1146" w:type="dxa"/>
            <w:noWrap/>
            <w:hideMark/>
          </w:tcPr>
          <w:p w14:paraId="75E54225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F60533" w:rsidRPr="008B7ACF" w14:paraId="104F10A2" w14:textId="77777777" w:rsidTr="008C6C82">
        <w:trPr>
          <w:trHeight w:val="375"/>
        </w:trPr>
        <w:tc>
          <w:tcPr>
            <w:tcW w:w="1531" w:type="dxa"/>
            <w:noWrap/>
            <w:hideMark/>
          </w:tcPr>
          <w:p w14:paraId="42E2B53E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4198" w:type="dxa"/>
          </w:tcPr>
          <w:p w14:paraId="0E4FE045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2151" w:type="dxa"/>
            <w:noWrap/>
            <w:hideMark/>
          </w:tcPr>
          <w:p w14:paraId="295B7B41" w14:textId="77777777" w:rsidR="00F60533" w:rsidRPr="008B7ACF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0349</w:t>
            </w:r>
          </w:p>
        </w:tc>
        <w:tc>
          <w:tcPr>
            <w:tcW w:w="1146" w:type="dxa"/>
            <w:noWrap/>
            <w:hideMark/>
          </w:tcPr>
          <w:p w14:paraId="35942B54" w14:textId="77777777" w:rsidR="00F60533" w:rsidRPr="008B7ACF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443DC588" w14:textId="77777777" w:rsidR="00F60533" w:rsidRDefault="00F60533" w:rsidP="00F60533"/>
    <w:p w14:paraId="5ABCF57D" w14:textId="74EFF284" w:rsidR="00F60533" w:rsidRPr="006B6244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6244">
        <w:rPr>
          <w:rFonts w:ascii="Times New Roman" w:hAnsi="Times New Roman" w:cs="Times New Roman"/>
          <w:b/>
          <w:bCs/>
          <w:sz w:val="24"/>
          <w:szCs w:val="24"/>
        </w:rPr>
        <w:t>FPKM values for select genes for IR-3 compared to IS-2 derived from RNA-Seq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57"/>
        <w:gridCol w:w="4492"/>
        <w:gridCol w:w="1843"/>
        <w:gridCol w:w="1275"/>
      </w:tblGrid>
      <w:tr w:rsidR="00F60533" w:rsidRPr="006B6244" w14:paraId="03E31231" w14:textId="77777777" w:rsidTr="008C6C82">
        <w:trPr>
          <w:trHeight w:val="481"/>
        </w:trPr>
        <w:tc>
          <w:tcPr>
            <w:tcW w:w="1457" w:type="dxa"/>
            <w:vAlign w:val="center"/>
          </w:tcPr>
          <w:p w14:paraId="1E229341" w14:textId="77777777" w:rsidR="00F60533" w:rsidRPr="006B6244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492" w:type="dxa"/>
            <w:vAlign w:val="center"/>
          </w:tcPr>
          <w:p w14:paraId="2F77EC19" w14:textId="77777777" w:rsidR="00F60533" w:rsidRPr="006B6244" w:rsidRDefault="00F60533" w:rsidP="008C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43" w:type="dxa"/>
            <w:vAlign w:val="center"/>
          </w:tcPr>
          <w:p w14:paraId="26A93980" w14:textId="77777777" w:rsidR="00F60533" w:rsidRPr="006B6244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275" w:type="dxa"/>
            <w:vAlign w:val="center"/>
          </w:tcPr>
          <w:p w14:paraId="450FA2BD" w14:textId="40D07B8B" w:rsidR="00F60533" w:rsidRPr="006B6244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60533" w:rsidRPr="006B6244" w14:paraId="389FBEE9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393D99FF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4492" w:type="dxa"/>
          </w:tcPr>
          <w:p w14:paraId="0B49AE52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1843" w:type="dxa"/>
            <w:noWrap/>
            <w:hideMark/>
          </w:tcPr>
          <w:p w14:paraId="24B13BBC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8.20396</w:t>
            </w:r>
          </w:p>
        </w:tc>
        <w:tc>
          <w:tcPr>
            <w:tcW w:w="1275" w:type="dxa"/>
            <w:noWrap/>
            <w:hideMark/>
          </w:tcPr>
          <w:p w14:paraId="3E4D5AC3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3336B24C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636BC2D7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4492" w:type="dxa"/>
          </w:tcPr>
          <w:p w14:paraId="381E95E9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1843" w:type="dxa"/>
            <w:noWrap/>
            <w:hideMark/>
          </w:tcPr>
          <w:p w14:paraId="0869E364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7482</w:t>
            </w:r>
          </w:p>
        </w:tc>
        <w:tc>
          <w:tcPr>
            <w:tcW w:w="1275" w:type="dxa"/>
            <w:noWrap/>
            <w:hideMark/>
          </w:tcPr>
          <w:p w14:paraId="61451B57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1CC01A8D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5462D158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4492" w:type="dxa"/>
          </w:tcPr>
          <w:p w14:paraId="6E05FE99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1843" w:type="dxa"/>
            <w:noWrap/>
            <w:hideMark/>
          </w:tcPr>
          <w:p w14:paraId="7705276B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2539</w:t>
            </w:r>
          </w:p>
        </w:tc>
        <w:tc>
          <w:tcPr>
            <w:tcW w:w="1275" w:type="dxa"/>
            <w:noWrap/>
            <w:hideMark/>
          </w:tcPr>
          <w:p w14:paraId="1BC62D2F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2B4DC2CD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10C748BA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4492" w:type="dxa"/>
          </w:tcPr>
          <w:p w14:paraId="483DAF35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1843" w:type="dxa"/>
            <w:noWrap/>
            <w:hideMark/>
          </w:tcPr>
          <w:p w14:paraId="01776178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26515</w:t>
            </w:r>
          </w:p>
        </w:tc>
        <w:tc>
          <w:tcPr>
            <w:tcW w:w="1275" w:type="dxa"/>
            <w:noWrap/>
            <w:hideMark/>
          </w:tcPr>
          <w:p w14:paraId="5BE2EA92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5AA66A5F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6136F6A8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4492" w:type="dxa"/>
          </w:tcPr>
          <w:p w14:paraId="14A1701D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1843" w:type="dxa"/>
            <w:noWrap/>
            <w:hideMark/>
          </w:tcPr>
          <w:p w14:paraId="1056BD4A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4682</w:t>
            </w:r>
          </w:p>
        </w:tc>
        <w:tc>
          <w:tcPr>
            <w:tcW w:w="1275" w:type="dxa"/>
            <w:noWrap/>
            <w:hideMark/>
          </w:tcPr>
          <w:p w14:paraId="6AA86E90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5</w:t>
            </w:r>
          </w:p>
        </w:tc>
      </w:tr>
      <w:tr w:rsidR="00F60533" w:rsidRPr="006B6244" w14:paraId="6D9D0258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3D4B931B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4492" w:type="dxa"/>
          </w:tcPr>
          <w:p w14:paraId="17574F6C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1843" w:type="dxa"/>
            <w:noWrap/>
            <w:hideMark/>
          </w:tcPr>
          <w:p w14:paraId="0B8EA932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27666</w:t>
            </w:r>
          </w:p>
        </w:tc>
        <w:tc>
          <w:tcPr>
            <w:tcW w:w="1275" w:type="dxa"/>
            <w:noWrap/>
            <w:hideMark/>
          </w:tcPr>
          <w:p w14:paraId="7AFD9729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F60533" w:rsidRPr="006B6244" w14:paraId="13AE66EB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3B6FCCF3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4492" w:type="dxa"/>
          </w:tcPr>
          <w:p w14:paraId="4B165E2B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1843" w:type="dxa"/>
            <w:noWrap/>
            <w:hideMark/>
          </w:tcPr>
          <w:p w14:paraId="342773EF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28343</w:t>
            </w:r>
          </w:p>
        </w:tc>
        <w:tc>
          <w:tcPr>
            <w:tcW w:w="1275" w:type="dxa"/>
            <w:noWrap/>
            <w:hideMark/>
          </w:tcPr>
          <w:p w14:paraId="68976945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F60533" w:rsidRPr="006B6244" w14:paraId="1B35308D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24AEF999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492" w:type="dxa"/>
          </w:tcPr>
          <w:p w14:paraId="67AA2D35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1843" w:type="dxa"/>
            <w:noWrap/>
            <w:hideMark/>
          </w:tcPr>
          <w:p w14:paraId="0695472A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96148</w:t>
            </w:r>
          </w:p>
        </w:tc>
        <w:tc>
          <w:tcPr>
            <w:tcW w:w="1275" w:type="dxa"/>
            <w:noWrap/>
            <w:hideMark/>
          </w:tcPr>
          <w:p w14:paraId="27D7C1DE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5</w:t>
            </w:r>
          </w:p>
        </w:tc>
      </w:tr>
      <w:tr w:rsidR="00F60533" w:rsidRPr="006B6244" w14:paraId="06FD6B35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62944EF6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4492" w:type="dxa"/>
          </w:tcPr>
          <w:p w14:paraId="6EA626FB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1843" w:type="dxa"/>
            <w:noWrap/>
            <w:hideMark/>
          </w:tcPr>
          <w:p w14:paraId="77324F6F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98753</w:t>
            </w:r>
          </w:p>
        </w:tc>
        <w:tc>
          <w:tcPr>
            <w:tcW w:w="1275" w:type="dxa"/>
            <w:noWrap/>
            <w:hideMark/>
          </w:tcPr>
          <w:p w14:paraId="601E5706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F60533" w:rsidRPr="006B6244" w14:paraId="1D6F5881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4306848E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4492" w:type="dxa"/>
          </w:tcPr>
          <w:p w14:paraId="6C180D2E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1843" w:type="dxa"/>
            <w:noWrap/>
            <w:hideMark/>
          </w:tcPr>
          <w:p w14:paraId="71BE967E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0908</w:t>
            </w:r>
          </w:p>
        </w:tc>
        <w:tc>
          <w:tcPr>
            <w:tcW w:w="1275" w:type="dxa"/>
            <w:noWrap/>
            <w:hideMark/>
          </w:tcPr>
          <w:p w14:paraId="37A0587C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F60533" w:rsidRPr="006B6244" w14:paraId="31A4BB1F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53A2FCF7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492" w:type="dxa"/>
          </w:tcPr>
          <w:p w14:paraId="2ECF8119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1843" w:type="dxa"/>
            <w:noWrap/>
            <w:hideMark/>
          </w:tcPr>
          <w:p w14:paraId="69986F1A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09154</w:t>
            </w:r>
          </w:p>
        </w:tc>
        <w:tc>
          <w:tcPr>
            <w:tcW w:w="1275" w:type="dxa"/>
            <w:noWrap/>
            <w:hideMark/>
          </w:tcPr>
          <w:p w14:paraId="17EB1C2D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F60533" w:rsidRPr="006B6244" w14:paraId="234335EA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17AB66C3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4492" w:type="dxa"/>
          </w:tcPr>
          <w:p w14:paraId="2591F9CB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1843" w:type="dxa"/>
            <w:noWrap/>
            <w:hideMark/>
          </w:tcPr>
          <w:p w14:paraId="6C28A800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1804</w:t>
            </w:r>
          </w:p>
        </w:tc>
        <w:tc>
          <w:tcPr>
            <w:tcW w:w="1275" w:type="dxa"/>
            <w:noWrap/>
            <w:hideMark/>
          </w:tcPr>
          <w:p w14:paraId="6EC1FE3C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F60533" w:rsidRPr="006B6244" w14:paraId="7C1C7DD5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64781E0F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492" w:type="dxa"/>
          </w:tcPr>
          <w:p w14:paraId="6F260D4C" w14:textId="77777777" w:rsidR="00F60533" w:rsidRPr="006B6244" w:rsidRDefault="00F60533" w:rsidP="007B6849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1843" w:type="dxa"/>
            <w:noWrap/>
            <w:hideMark/>
          </w:tcPr>
          <w:p w14:paraId="21D9135F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785</w:t>
            </w:r>
          </w:p>
        </w:tc>
        <w:tc>
          <w:tcPr>
            <w:tcW w:w="1275" w:type="dxa"/>
            <w:noWrap/>
            <w:hideMark/>
          </w:tcPr>
          <w:p w14:paraId="1FC8F99B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5394188E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6C143C01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492" w:type="dxa"/>
          </w:tcPr>
          <w:p w14:paraId="5F4ED44B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1843" w:type="dxa"/>
            <w:noWrap/>
            <w:hideMark/>
          </w:tcPr>
          <w:p w14:paraId="6E332AAB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5894</w:t>
            </w:r>
          </w:p>
        </w:tc>
        <w:tc>
          <w:tcPr>
            <w:tcW w:w="1275" w:type="dxa"/>
            <w:noWrap/>
            <w:hideMark/>
          </w:tcPr>
          <w:p w14:paraId="3BF8D1C4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6B6244" w14:paraId="364C9FEC" w14:textId="77777777" w:rsidTr="008C6C82">
        <w:trPr>
          <w:trHeight w:val="562"/>
        </w:trPr>
        <w:tc>
          <w:tcPr>
            <w:tcW w:w="1457" w:type="dxa"/>
            <w:noWrap/>
            <w:hideMark/>
          </w:tcPr>
          <w:p w14:paraId="737EDCF2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4492" w:type="dxa"/>
          </w:tcPr>
          <w:p w14:paraId="64EF1630" w14:textId="77777777" w:rsidR="00F60533" w:rsidRPr="006B6244" w:rsidRDefault="00F60533" w:rsidP="007B68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1843" w:type="dxa"/>
            <w:noWrap/>
            <w:hideMark/>
          </w:tcPr>
          <w:p w14:paraId="43332D64" w14:textId="77777777" w:rsidR="00F60533" w:rsidRPr="006B6244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1819</w:t>
            </w:r>
          </w:p>
        </w:tc>
        <w:tc>
          <w:tcPr>
            <w:tcW w:w="1275" w:type="dxa"/>
            <w:noWrap/>
            <w:hideMark/>
          </w:tcPr>
          <w:p w14:paraId="1D613C22" w14:textId="77777777" w:rsidR="00F60533" w:rsidRPr="006B6244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7B75246D" w14:textId="77777777" w:rsidR="00F60533" w:rsidRPr="006B6244" w:rsidRDefault="00F60533" w:rsidP="00F60533">
      <w:pPr>
        <w:rPr>
          <w:rFonts w:ascii="Times New Roman" w:hAnsi="Times New Roman" w:cs="Times New Roman"/>
          <w:sz w:val="24"/>
          <w:szCs w:val="24"/>
        </w:rPr>
      </w:pPr>
    </w:p>
    <w:p w14:paraId="606D0388" w14:textId="1D09CA82" w:rsidR="00F60533" w:rsidRPr="00E74B37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4B37">
        <w:rPr>
          <w:rFonts w:ascii="Times New Roman" w:hAnsi="Times New Roman" w:cs="Times New Roman"/>
          <w:b/>
          <w:bCs/>
          <w:sz w:val="24"/>
          <w:szCs w:val="24"/>
        </w:rPr>
        <w:t>FPKM values for select genes for IR-1 compared to IS-3 derived from RNA-Seq.</w:t>
      </w:r>
    </w:p>
    <w:tbl>
      <w:tblPr>
        <w:tblStyle w:val="TableGrid"/>
        <w:tblW w:w="8855" w:type="dxa"/>
        <w:tblLook w:val="04A0" w:firstRow="1" w:lastRow="0" w:firstColumn="1" w:lastColumn="0" w:noHBand="0" w:noVBand="1"/>
      </w:tblPr>
      <w:tblGrid>
        <w:gridCol w:w="1614"/>
        <w:gridCol w:w="4193"/>
        <w:gridCol w:w="1810"/>
        <w:gridCol w:w="1238"/>
      </w:tblGrid>
      <w:tr w:rsidR="00F60533" w:rsidRPr="00E74B37" w14:paraId="0934AE75" w14:textId="77777777" w:rsidTr="008C6C82">
        <w:trPr>
          <w:trHeight w:val="500"/>
        </w:trPr>
        <w:tc>
          <w:tcPr>
            <w:tcW w:w="1614" w:type="dxa"/>
            <w:vAlign w:val="center"/>
          </w:tcPr>
          <w:p w14:paraId="512D753C" w14:textId="77777777" w:rsidR="00F60533" w:rsidRPr="00E74B37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93" w:type="dxa"/>
            <w:vAlign w:val="center"/>
          </w:tcPr>
          <w:p w14:paraId="57F7702A" w14:textId="77777777" w:rsidR="00F60533" w:rsidRPr="00E74B37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10" w:type="dxa"/>
            <w:vAlign w:val="center"/>
          </w:tcPr>
          <w:p w14:paraId="4A96CE47" w14:textId="77777777" w:rsidR="00F60533" w:rsidRPr="00E74B37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238" w:type="dxa"/>
            <w:vAlign w:val="center"/>
          </w:tcPr>
          <w:p w14:paraId="16745D86" w14:textId="621A00BF" w:rsidR="00F60533" w:rsidRPr="00E74B37" w:rsidRDefault="00F60533" w:rsidP="008C6C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60533" w:rsidRPr="00E74B37" w14:paraId="62FFE774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45156AA3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4193" w:type="dxa"/>
          </w:tcPr>
          <w:p w14:paraId="61A8C88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1810" w:type="dxa"/>
            <w:noWrap/>
            <w:hideMark/>
          </w:tcPr>
          <w:p w14:paraId="2321D0AA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.5285959</w:t>
            </w:r>
          </w:p>
        </w:tc>
        <w:tc>
          <w:tcPr>
            <w:tcW w:w="1238" w:type="dxa"/>
            <w:noWrap/>
            <w:hideMark/>
          </w:tcPr>
          <w:p w14:paraId="634ED9A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F60533" w:rsidRPr="00E74B37" w14:paraId="302E7D63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0E5F318C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4193" w:type="dxa"/>
          </w:tcPr>
          <w:p w14:paraId="74FC8A9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1810" w:type="dxa"/>
            <w:noWrap/>
            <w:hideMark/>
          </w:tcPr>
          <w:p w14:paraId="175EC989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7614245</w:t>
            </w:r>
          </w:p>
        </w:tc>
        <w:tc>
          <w:tcPr>
            <w:tcW w:w="1238" w:type="dxa"/>
            <w:noWrap/>
            <w:hideMark/>
          </w:tcPr>
          <w:p w14:paraId="2A66433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F60533" w:rsidRPr="00E74B37" w14:paraId="376DFCF3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028D0CF8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4193" w:type="dxa"/>
          </w:tcPr>
          <w:p w14:paraId="78373CF0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1810" w:type="dxa"/>
            <w:noWrap/>
            <w:hideMark/>
          </w:tcPr>
          <w:p w14:paraId="7A29C1E4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7539055</w:t>
            </w:r>
          </w:p>
        </w:tc>
        <w:tc>
          <w:tcPr>
            <w:tcW w:w="1238" w:type="dxa"/>
            <w:noWrap/>
            <w:hideMark/>
          </w:tcPr>
          <w:p w14:paraId="2F003E9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F60533" w:rsidRPr="00E74B37" w14:paraId="7DB84078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118DC4C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4193" w:type="dxa"/>
          </w:tcPr>
          <w:p w14:paraId="06C3D41A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1810" w:type="dxa"/>
            <w:noWrap/>
            <w:hideMark/>
          </w:tcPr>
          <w:p w14:paraId="21ACA4F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778651</w:t>
            </w:r>
          </w:p>
        </w:tc>
        <w:tc>
          <w:tcPr>
            <w:tcW w:w="1238" w:type="dxa"/>
            <w:noWrap/>
            <w:hideMark/>
          </w:tcPr>
          <w:p w14:paraId="77406D9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F60533" w:rsidRPr="00E74B37" w14:paraId="065F77BE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208E31E8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4193" w:type="dxa"/>
          </w:tcPr>
          <w:p w14:paraId="0A1D63E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1810" w:type="dxa"/>
            <w:noWrap/>
            <w:hideMark/>
          </w:tcPr>
          <w:p w14:paraId="248F625A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3812506</w:t>
            </w:r>
          </w:p>
        </w:tc>
        <w:tc>
          <w:tcPr>
            <w:tcW w:w="1238" w:type="dxa"/>
            <w:noWrap/>
            <w:hideMark/>
          </w:tcPr>
          <w:p w14:paraId="2BBCD5B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</w:tr>
      <w:tr w:rsidR="00F60533" w:rsidRPr="00E74B37" w14:paraId="78DE1E53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1781789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4193" w:type="dxa"/>
          </w:tcPr>
          <w:p w14:paraId="5CFBCDAF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1810" w:type="dxa"/>
            <w:noWrap/>
            <w:hideMark/>
          </w:tcPr>
          <w:p w14:paraId="430E9F72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590195</w:t>
            </w:r>
          </w:p>
        </w:tc>
        <w:tc>
          <w:tcPr>
            <w:tcW w:w="1238" w:type="dxa"/>
            <w:noWrap/>
            <w:hideMark/>
          </w:tcPr>
          <w:p w14:paraId="2307AF55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5</w:t>
            </w:r>
          </w:p>
        </w:tc>
      </w:tr>
      <w:tr w:rsidR="00F60533" w:rsidRPr="00E74B37" w14:paraId="74E5E4BC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7C3E5D2B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193" w:type="dxa"/>
          </w:tcPr>
          <w:p w14:paraId="7F89471C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1810" w:type="dxa"/>
            <w:noWrap/>
            <w:hideMark/>
          </w:tcPr>
          <w:p w14:paraId="5079ED30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90016377</w:t>
            </w:r>
          </w:p>
        </w:tc>
        <w:tc>
          <w:tcPr>
            <w:tcW w:w="1238" w:type="dxa"/>
            <w:noWrap/>
            <w:hideMark/>
          </w:tcPr>
          <w:p w14:paraId="708D398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5</w:t>
            </w:r>
          </w:p>
        </w:tc>
      </w:tr>
      <w:tr w:rsidR="00F60533" w:rsidRPr="00E74B37" w14:paraId="5F8B6DFC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3284ECB8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193" w:type="dxa"/>
          </w:tcPr>
          <w:p w14:paraId="307A2264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1810" w:type="dxa"/>
            <w:noWrap/>
            <w:hideMark/>
          </w:tcPr>
          <w:p w14:paraId="58861E1C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5410337</w:t>
            </w:r>
          </w:p>
        </w:tc>
        <w:tc>
          <w:tcPr>
            <w:tcW w:w="1238" w:type="dxa"/>
            <w:noWrap/>
            <w:hideMark/>
          </w:tcPr>
          <w:p w14:paraId="2C3DF27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5</w:t>
            </w:r>
          </w:p>
        </w:tc>
      </w:tr>
      <w:tr w:rsidR="00F60533" w:rsidRPr="00E74B37" w14:paraId="580013C3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03074394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4193" w:type="dxa"/>
          </w:tcPr>
          <w:p w14:paraId="48B82EE0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1810" w:type="dxa"/>
            <w:noWrap/>
            <w:hideMark/>
          </w:tcPr>
          <w:p w14:paraId="5CEB245D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9750622</w:t>
            </w:r>
          </w:p>
        </w:tc>
        <w:tc>
          <w:tcPr>
            <w:tcW w:w="1238" w:type="dxa"/>
            <w:noWrap/>
            <w:hideMark/>
          </w:tcPr>
          <w:p w14:paraId="43DEDE39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</w:tr>
      <w:tr w:rsidR="00F60533" w:rsidRPr="00E74B37" w14:paraId="5D6EAE41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1602FEA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4193" w:type="dxa"/>
          </w:tcPr>
          <w:p w14:paraId="0BEF115A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1810" w:type="dxa"/>
            <w:noWrap/>
            <w:hideMark/>
          </w:tcPr>
          <w:p w14:paraId="6D79594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75726853</w:t>
            </w:r>
          </w:p>
        </w:tc>
        <w:tc>
          <w:tcPr>
            <w:tcW w:w="1238" w:type="dxa"/>
            <w:noWrap/>
            <w:hideMark/>
          </w:tcPr>
          <w:p w14:paraId="6362B96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5</w:t>
            </w:r>
          </w:p>
        </w:tc>
      </w:tr>
      <w:tr w:rsidR="00F60533" w:rsidRPr="00E74B37" w14:paraId="2A8935B8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7A1FE2A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4193" w:type="dxa"/>
          </w:tcPr>
          <w:p w14:paraId="3447283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1810" w:type="dxa"/>
            <w:noWrap/>
            <w:hideMark/>
          </w:tcPr>
          <w:p w14:paraId="28DE901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50540747</w:t>
            </w:r>
          </w:p>
        </w:tc>
        <w:tc>
          <w:tcPr>
            <w:tcW w:w="1238" w:type="dxa"/>
            <w:noWrap/>
            <w:hideMark/>
          </w:tcPr>
          <w:p w14:paraId="7D4A681E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5</w:t>
            </w:r>
          </w:p>
        </w:tc>
      </w:tr>
      <w:tr w:rsidR="00F60533" w:rsidRPr="00E74B37" w14:paraId="42D6E8EE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6CDEA031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193" w:type="dxa"/>
          </w:tcPr>
          <w:p w14:paraId="33B47B8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1810" w:type="dxa"/>
            <w:noWrap/>
            <w:hideMark/>
          </w:tcPr>
          <w:p w14:paraId="2DF3AA1C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24875544</w:t>
            </w:r>
          </w:p>
        </w:tc>
        <w:tc>
          <w:tcPr>
            <w:tcW w:w="1238" w:type="dxa"/>
            <w:noWrap/>
            <w:hideMark/>
          </w:tcPr>
          <w:p w14:paraId="77D1B342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</w:tr>
      <w:tr w:rsidR="00F60533" w:rsidRPr="00E74B37" w14:paraId="24F556A4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49B2D95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4193" w:type="dxa"/>
          </w:tcPr>
          <w:p w14:paraId="6D48A124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1810" w:type="dxa"/>
            <w:noWrap/>
            <w:hideMark/>
          </w:tcPr>
          <w:p w14:paraId="165AC74F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65385655</w:t>
            </w:r>
          </w:p>
        </w:tc>
        <w:tc>
          <w:tcPr>
            <w:tcW w:w="1238" w:type="dxa"/>
            <w:noWrap/>
            <w:hideMark/>
          </w:tcPr>
          <w:p w14:paraId="339CE47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</w:tr>
      <w:tr w:rsidR="00F60533" w:rsidRPr="00E74B37" w14:paraId="54428926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730987E6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4193" w:type="dxa"/>
          </w:tcPr>
          <w:p w14:paraId="4FAF76D8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1810" w:type="dxa"/>
            <w:noWrap/>
            <w:hideMark/>
          </w:tcPr>
          <w:p w14:paraId="196F12B7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8336555</w:t>
            </w:r>
          </w:p>
        </w:tc>
        <w:tc>
          <w:tcPr>
            <w:tcW w:w="1238" w:type="dxa"/>
            <w:noWrap/>
            <w:hideMark/>
          </w:tcPr>
          <w:p w14:paraId="552DAC94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</w:tr>
      <w:tr w:rsidR="00F60533" w:rsidRPr="00E74B37" w14:paraId="737EF693" w14:textId="77777777" w:rsidTr="008C6C82">
        <w:trPr>
          <w:trHeight w:val="467"/>
        </w:trPr>
        <w:tc>
          <w:tcPr>
            <w:tcW w:w="1614" w:type="dxa"/>
            <w:noWrap/>
            <w:hideMark/>
          </w:tcPr>
          <w:p w14:paraId="1794596A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193" w:type="dxa"/>
          </w:tcPr>
          <w:p w14:paraId="3136EC7C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1810" w:type="dxa"/>
            <w:noWrap/>
            <w:hideMark/>
          </w:tcPr>
          <w:p w14:paraId="231B14A2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36618774</w:t>
            </w:r>
          </w:p>
        </w:tc>
        <w:tc>
          <w:tcPr>
            <w:tcW w:w="1238" w:type="dxa"/>
            <w:noWrap/>
            <w:hideMark/>
          </w:tcPr>
          <w:p w14:paraId="60F35E8B" w14:textId="77777777" w:rsidR="00F60533" w:rsidRPr="00E74B37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</w:tbl>
    <w:p w14:paraId="68C65DCF" w14:textId="77777777" w:rsidR="00F60533" w:rsidRDefault="00F60533" w:rsidP="00F60533"/>
    <w:p w14:paraId="56A92DF2" w14:textId="757C61C2" w:rsidR="00F60533" w:rsidRPr="008A6A49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6A49">
        <w:rPr>
          <w:rFonts w:ascii="Times New Roman" w:hAnsi="Times New Roman" w:cs="Times New Roman"/>
          <w:b/>
          <w:bCs/>
          <w:sz w:val="24"/>
          <w:szCs w:val="24"/>
        </w:rPr>
        <w:t>FPKM values for select genes for IR-2 compared to IS-3 derived from RNA-Seq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87"/>
        <w:gridCol w:w="3804"/>
        <w:gridCol w:w="2123"/>
        <w:gridCol w:w="1270"/>
      </w:tblGrid>
      <w:tr w:rsidR="00F60533" w:rsidRPr="008A6A49" w14:paraId="5E435B6D" w14:textId="77777777" w:rsidTr="008C6C82">
        <w:trPr>
          <w:trHeight w:val="483"/>
        </w:trPr>
        <w:tc>
          <w:tcPr>
            <w:tcW w:w="1587" w:type="dxa"/>
          </w:tcPr>
          <w:p w14:paraId="33547E19" w14:textId="77777777" w:rsidR="00F60533" w:rsidRPr="008A6A49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04" w:type="dxa"/>
          </w:tcPr>
          <w:p w14:paraId="4B764F1C" w14:textId="77777777" w:rsidR="00F60533" w:rsidRPr="008A6A49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23" w:type="dxa"/>
          </w:tcPr>
          <w:p w14:paraId="14C5D0B2" w14:textId="77777777" w:rsidR="00F60533" w:rsidRPr="008A6A49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270" w:type="dxa"/>
          </w:tcPr>
          <w:p w14:paraId="03E4093F" w14:textId="77777777" w:rsidR="00F60533" w:rsidRPr="008A6A49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60533" w:rsidRPr="008A6A49" w14:paraId="4313EF3F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59173E83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3804" w:type="dxa"/>
          </w:tcPr>
          <w:p w14:paraId="6BC6003A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2123" w:type="dxa"/>
            <w:noWrap/>
            <w:hideMark/>
          </w:tcPr>
          <w:p w14:paraId="2603ACB4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7041273</w:t>
            </w:r>
          </w:p>
        </w:tc>
        <w:tc>
          <w:tcPr>
            <w:tcW w:w="1270" w:type="dxa"/>
            <w:noWrap/>
            <w:hideMark/>
          </w:tcPr>
          <w:p w14:paraId="76054423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F60533" w:rsidRPr="008A6A49" w14:paraId="72310089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6ECE1987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3804" w:type="dxa"/>
          </w:tcPr>
          <w:p w14:paraId="73B6417B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2123" w:type="dxa"/>
            <w:noWrap/>
            <w:hideMark/>
          </w:tcPr>
          <w:p w14:paraId="31FB0C30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77953297</w:t>
            </w:r>
          </w:p>
        </w:tc>
        <w:tc>
          <w:tcPr>
            <w:tcW w:w="1270" w:type="dxa"/>
            <w:noWrap/>
            <w:hideMark/>
          </w:tcPr>
          <w:p w14:paraId="070F54B3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60533" w:rsidRPr="008A6A49" w14:paraId="6352F813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5CEE79BC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3804" w:type="dxa"/>
          </w:tcPr>
          <w:p w14:paraId="43C105C7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2123" w:type="dxa"/>
            <w:noWrap/>
            <w:hideMark/>
          </w:tcPr>
          <w:p w14:paraId="5F076D05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674396</w:t>
            </w:r>
          </w:p>
        </w:tc>
        <w:tc>
          <w:tcPr>
            <w:tcW w:w="1270" w:type="dxa"/>
            <w:noWrap/>
            <w:hideMark/>
          </w:tcPr>
          <w:p w14:paraId="3AEE4ED4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5</w:t>
            </w:r>
          </w:p>
        </w:tc>
      </w:tr>
      <w:tr w:rsidR="00F60533" w:rsidRPr="008A6A49" w14:paraId="6FB9F0D6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0103E1AC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3804" w:type="dxa"/>
          </w:tcPr>
          <w:p w14:paraId="0CF54520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2123" w:type="dxa"/>
            <w:noWrap/>
            <w:hideMark/>
          </w:tcPr>
          <w:p w14:paraId="38699499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285026</w:t>
            </w:r>
          </w:p>
        </w:tc>
        <w:tc>
          <w:tcPr>
            <w:tcW w:w="1270" w:type="dxa"/>
            <w:noWrap/>
            <w:hideMark/>
          </w:tcPr>
          <w:p w14:paraId="45768ADC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F60533" w:rsidRPr="008A6A49" w14:paraId="08C7F363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4B59368E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3804" w:type="dxa"/>
          </w:tcPr>
          <w:p w14:paraId="388EC652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2123" w:type="dxa"/>
            <w:noWrap/>
            <w:hideMark/>
          </w:tcPr>
          <w:p w14:paraId="585AFE5F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07846945</w:t>
            </w:r>
          </w:p>
        </w:tc>
        <w:tc>
          <w:tcPr>
            <w:tcW w:w="1270" w:type="dxa"/>
            <w:noWrap/>
            <w:hideMark/>
          </w:tcPr>
          <w:p w14:paraId="35DD6066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</w:tr>
      <w:tr w:rsidR="00F60533" w:rsidRPr="008A6A49" w14:paraId="4F298928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79D0D7A1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1TD1</w:t>
            </w:r>
          </w:p>
        </w:tc>
        <w:tc>
          <w:tcPr>
            <w:tcW w:w="3804" w:type="dxa"/>
          </w:tcPr>
          <w:p w14:paraId="5BED444E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2123" w:type="dxa"/>
            <w:noWrap/>
            <w:hideMark/>
          </w:tcPr>
          <w:p w14:paraId="38625840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74964166</w:t>
            </w:r>
          </w:p>
        </w:tc>
        <w:tc>
          <w:tcPr>
            <w:tcW w:w="1270" w:type="dxa"/>
            <w:noWrap/>
            <w:hideMark/>
          </w:tcPr>
          <w:p w14:paraId="2FE06904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75</w:t>
            </w:r>
          </w:p>
        </w:tc>
      </w:tr>
      <w:tr w:rsidR="00F60533" w:rsidRPr="008A6A49" w14:paraId="1FFE3B57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077FA10C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3804" w:type="dxa"/>
          </w:tcPr>
          <w:p w14:paraId="4651F0D9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2123" w:type="dxa"/>
            <w:noWrap/>
            <w:hideMark/>
          </w:tcPr>
          <w:p w14:paraId="5091841B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48743569</w:t>
            </w:r>
          </w:p>
        </w:tc>
        <w:tc>
          <w:tcPr>
            <w:tcW w:w="1270" w:type="dxa"/>
            <w:noWrap/>
            <w:hideMark/>
          </w:tcPr>
          <w:p w14:paraId="7985E063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</w:t>
            </w:r>
          </w:p>
        </w:tc>
      </w:tr>
      <w:tr w:rsidR="00F60533" w:rsidRPr="008A6A49" w14:paraId="47D28B24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7737385E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3804" w:type="dxa"/>
          </w:tcPr>
          <w:p w14:paraId="1C7A5E18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2123" w:type="dxa"/>
            <w:noWrap/>
            <w:hideMark/>
          </w:tcPr>
          <w:p w14:paraId="1D788095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8946075</w:t>
            </w:r>
          </w:p>
        </w:tc>
        <w:tc>
          <w:tcPr>
            <w:tcW w:w="1270" w:type="dxa"/>
            <w:noWrap/>
            <w:hideMark/>
          </w:tcPr>
          <w:p w14:paraId="32E9A102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5</w:t>
            </w:r>
          </w:p>
        </w:tc>
      </w:tr>
      <w:tr w:rsidR="00F60533" w:rsidRPr="008A6A49" w14:paraId="451714A2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7330AD81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3804" w:type="dxa"/>
          </w:tcPr>
          <w:p w14:paraId="2D7D2E5E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2123" w:type="dxa"/>
            <w:noWrap/>
            <w:hideMark/>
          </w:tcPr>
          <w:p w14:paraId="36689368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33406651</w:t>
            </w:r>
          </w:p>
        </w:tc>
        <w:tc>
          <w:tcPr>
            <w:tcW w:w="1270" w:type="dxa"/>
            <w:noWrap/>
            <w:hideMark/>
          </w:tcPr>
          <w:p w14:paraId="64EBCCA7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</w:tr>
      <w:tr w:rsidR="00F60533" w:rsidRPr="008A6A49" w14:paraId="680F593B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217F6F42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3804" w:type="dxa"/>
          </w:tcPr>
          <w:p w14:paraId="30DBF9BD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2123" w:type="dxa"/>
            <w:noWrap/>
            <w:hideMark/>
          </w:tcPr>
          <w:p w14:paraId="02089B6F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81169709</w:t>
            </w:r>
          </w:p>
        </w:tc>
        <w:tc>
          <w:tcPr>
            <w:tcW w:w="1270" w:type="dxa"/>
            <w:noWrap/>
            <w:hideMark/>
          </w:tcPr>
          <w:p w14:paraId="1F3FA7A6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F60533" w:rsidRPr="008A6A49" w14:paraId="21687C6B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2FDF19AE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3804" w:type="dxa"/>
          </w:tcPr>
          <w:p w14:paraId="1CE8FB9C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2123" w:type="dxa"/>
            <w:noWrap/>
            <w:hideMark/>
          </w:tcPr>
          <w:p w14:paraId="31094985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74703675</w:t>
            </w:r>
          </w:p>
        </w:tc>
        <w:tc>
          <w:tcPr>
            <w:tcW w:w="1270" w:type="dxa"/>
            <w:noWrap/>
            <w:hideMark/>
          </w:tcPr>
          <w:p w14:paraId="4C562F7C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F60533" w:rsidRPr="008A6A49" w14:paraId="509FD3FC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4079DC94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3804" w:type="dxa"/>
          </w:tcPr>
          <w:p w14:paraId="1E0FED17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2123" w:type="dxa"/>
            <w:noWrap/>
            <w:hideMark/>
          </w:tcPr>
          <w:p w14:paraId="64073E3B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78208167</w:t>
            </w:r>
          </w:p>
        </w:tc>
        <w:tc>
          <w:tcPr>
            <w:tcW w:w="1270" w:type="dxa"/>
            <w:noWrap/>
            <w:hideMark/>
          </w:tcPr>
          <w:p w14:paraId="04EB4417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</w:tr>
      <w:tr w:rsidR="00F60533" w:rsidRPr="008A6A49" w14:paraId="79EEA87E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1E945C24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3804" w:type="dxa"/>
          </w:tcPr>
          <w:p w14:paraId="3C9F92A4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2123" w:type="dxa"/>
            <w:noWrap/>
            <w:hideMark/>
          </w:tcPr>
          <w:p w14:paraId="50C974F2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33599966</w:t>
            </w:r>
          </w:p>
        </w:tc>
        <w:tc>
          <w:tcPr>
            <w:tcW w:w="1270" w:type="dxa"/>
            <w:noWrap/>
            <w:hideMark/>
          </w:tcPr>
          <w:p w14:paraId="5B9839CF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</w:tr>
      <w:tr w:rsidR="00F60533" w:rsidRPr="008A6A49" w14:paraId="551DC3AA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53C2D1FF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3804" w:type="dxa"/>
          </w:tcPr>
          <w:p w14:paraId="73FF16F3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2123" w:type="dxa"/>
            <w:noWrap/>
            <w:hideMark/>
          </w:tcPr>
          <w:p w14:paraId="1C205706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82815979</w:t>
            </w:r>
          </w:p>
        </w:tc>
        <w:tc>
          <w:tcPr>
            <w:tcW w:w="1270" w:type="dxa"/>
            <w:noWrap/>
            <w:hideMark/>
          </w:tcPr>
          <w:p w14:paraId="1FB746A4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5</w:t>
            </w:r>
          </w:p>
        </w:tc>
      </w:tr>
      <w:tr w:rsidR="00F60533" w:rsidRPr="008A6A49" w14:paraId="3E3EB198" w14:textId="77777777" w:rsidTr="008C6C82">
        <w:trPr>
          <w:trHeight w:val="435"/>
        </w:trPr>
        <w:tc>
          <w:tcPr>
            <w:tcW w:w="1587" w:type="dxa"/>
            <w:noWrap/>
            <w:hideMark/>
          </w:tcPr>
          <w:p w14:paraId="71E83289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3804" w:type="dxa"/>
          </w:tcPr>
          <w:p w14:paraId="73E7B38B" w14:textId="77777777" w:rsidR="00F60533" w:rsidRPr="008A6A49" w:rsidRDefault="00F60533" w:rsidP="007B68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2123" w:type="dxa"/>
            <w:noWrap/>
            <w:hideMark/>
          </w:tcPr>
          <w:p w14:paraId="1ADFCC6A" w14:textId="77777777" w:rsidR="00F60533" w:rsidRPr="008A6A49" w:rsidRDefault="00F60533" w:rsidP="007B68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00003195</w:t>
            </w:r>
          </w:p>
        </w:tc>
        <w:tc>
          <w:tcPr>
            <w:tcW w:w="1270" w:type="dxa"/>
            <w:noWrap/>
            <w:hideMark/>
          </w:tcPr>
          <w:p w14:paraId="16B1CE29" w14:textId="77777777" w:rsidR="00F60533" w:rsidRPr="008A6A49" w:rsidRDefault="00F60533" w:rsidP="007B68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</w:tr>
    </w:tbl>
    <w:p w14:paraId="062FDEA0" w14:textId="77777777" w:rsidR="00F60533" w:rsidRPr="008A6A49" w:rsidRDefault="00F60533" w:rsidP="00F60533">
      <w:pPr>
        <w:rPr>
          <w:rFonts w:ascii="Times New Roman" w:hAnsi="Times New Roman" w:cs="Times New Roman"/>
          <w:sz w:val="24"/>
          <w:szCs w:val="24"/>
        </w:rPr>
      </w:pPr>
    </w:p>
    <w:p w14:paraId="04175859" w14:textId="2DBD2E73" w:rsidR="00F60533" w:rsidRPr="00116BC5" w:rsidRDefault="00F60533" w:rsidP="00F6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6BC5">
        <w:rPr>
          <w:rFonts w:ascii="Times New Roman" w:hAnsi="Times New Roman" w:cs="Times New Roman"/>
          <w:b/>
          <w:bCs/>
          <w:sz w:val="24"/>
          <w:szCs w:val="24"/>
        </w:rPr>
        <w:t>FPKM values for select genes for IR-3 compared to IS-3 derived from RNA-Seq.</w:t>
      </w:r>
    </w:p>
    <w:tbl>
      <w:tblPr>
        <w:tblStyle w:val="TableGrid"/>
        <w:tblW w:w="8735" w:type="dxa"/>
        <w:tblLook w:val="04A0" w:firstRow="1" w:lastRow="0" w:firstColumn="1" w:lastColumn="0" w:noHBand="0" w:noVBand="1"/>
      </w:tblPr>
      <w:tblGrid>
        <w:gridCol w:w="1724"/>
        <w:gridCol w:w="3606"/>
        <w:gridCol w:w="2039"/>
        <w:gridCol w:w="1366"/>
      </w:tblGrid>
      <w:tr w:rsidR="00F60533" w:rsidRPr="00116BC5" w14:paraId="39419061" w14:textId="77777777" w:rsidTr="008C6C82">
        <w:trPr>
          <w:trHeight w:val="342"/>
        </w:trPr>
        <w:tc>
          <w:tcPr>
            <w:tcW w:w="1724" w:type="dxa"/>
          </w:tcPr>
          <w:p w14:paraId="0EA500FD" w14:textId="77777777" w:rsidR="00F60533" w:rsidRPr="00116BC5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06" w:type="dxa"/>
          </w:tcPr>
          <w:p w14:paraId="6B23954B" w14:textId="77777777" w:rsidR="00F60533" w:rsidRPr="00116BC5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39" w:type="dxa"/>
          </w:tcPr>
          <w:p w14:paraId="4F233E9A" w14:textId="77777777" w:rsidR="00F60533" w:rsidRPr="00116BC5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</w:p>
        </w:tc>
        <w:tc>
          <w:tcPr>
            <w:tcW w:w="1366" w:type="dxa"/>
          </w:tcPr>
          <w:p w14:paraId="16258A91" w14:textId="77777777" w:rsidR="00F60533" w:rsidRPr="00116BC5" w:rsidRDefault="00F60533" w:rsidP="007B68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60533" w:rsidRPr="00116BC5" w14:paraId="3F9FD5D4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234C9974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8</w:t>
            </w:r>
          </w:p>
        </w:tc>
        <w:tc>
          <w:tcPr>
            <w:tcW w:w="3606" w:type="dxa"/>
            <w:vAlign w:val="center"/>
          </w:tcPr>
          <w:p w14:paraId="4CA7C42B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208</w:t>
            </w:r>
          </w:p>
        </w:tc>
        <w:tc>
          <w:tcPr>
            <w:tcW w:w="2039" w:type="dxa"/>
            <w:noWrap/>
            <w:vAlign w:val="center"/>
            <w:hideMark/>
          </w:tcPr>
          <w:p w14:paraId="5B1D74F8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8.135533616</w:t>
            </w:r>
          </w:p>
        </w:tc>
        <w:tc>
          <w:tcPr>
            <w:tcW w:w="1366" w:type="dxa"/>
            <w:noWrap/>
            <w:vAlign w:val="center"/>
            <w:hideMark/>
          </w:tcPr>
          <w:p w14:paraId="141D35A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F60533" w:rsidRPr="00116BC5" w14:paraId="7067C49C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71DB0C84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M1</w:t>
            </w:r>
          </w:p>
        </w:tc>
        <w:tc>
          <w:tcPr>
            <w:tcW w:w="3606" w:type="dxa"/>
            <w:vAlign w:val="center"/>
          </w:tcPr>
          <w:p w14:paraId="7B7C105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b Like, SWIRM And MPN Domains 1</w:t>
            </w:r>
          </w:p>
        </w:tc>
        <w:tc>
          <w:tcPr>
            <w:tcW w:w="2039" w:type="dxa"/>
            <w:noWrap/>
            <w:vAlign w:val="center"/>
            <w:hideMark/>
          </w:tcPr>
          <w:p w14:paraId="618D066B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968339342</w:t>
            </w:r>
          </w:p>
        </w:tc>
        <w:tc>
          <w:tcPr>
            <w:tcW w:w="1366" w:type="dxa"/>
            <w:noWrap/>
            <w:vAlign w:val="center"/>
            <w:hideMark/>
          </w:tcPr>
          <w:p w14:paraId="7A3C251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F60533" w:rsidRPr="00116BC5" w14:paraId="767272C9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57EE8C2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70</w:t>
            </w:r>
          </w:p>
        </w:tc>
        <w:tc>
          <w:tcPr>
            <w:tcW w:w="3606" w:type="dxa"/>
            <w:vAlign w:val="center"/>
          </w:tcPr>
          <w:p w14:paraId="7584B61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770</w:t>
            </w:r>
          </w:p>
        </w:tc>
        <w:tc>
          <w:tcPr>
            <w:tcW w:w="2039" w:type="dxa"/>
            <w:noWrap/>
            <w:vAlign w:val="center"/>
            <w:hideMark/>
          </w:tcPr>
          <w:p w14:paraId="7F4BB54D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73977613</w:t>
            </w:r>
          </w:p>
        </w:tc>
        <w:tc>
          <w:tcPr>
            <w:tcW w:w="1366" w:type="dxa"/>
            <w:noWrap/>
            <w:vAlign w:val="center"/>
            <w:hideMark/>
          </w:tcPr>
          <w:p w14:paraId="1677367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5</w:t>
            </w:r>
          </w:p>
        </w:tc>
      </w:tr>
      <w:tr w:rsidR="00F60533" w:rsidRPr="00116BC5" w14:paraId="51946810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1FAA8241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1</w:t>
            </w:r>
          </w:p>
        </w:tc>
        <w:tc>
          <w:tcPr>
            <w:tcW w:w="3606" w:type="dxa"/>
            <w:vAlign w:val="center"/>
          </w:tcPr>
          <w:p w14:paraId="6B53CD8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 Timing Regulatory Factor 1</w:t>
            </w:r>
          </w:p>
        </w:tc>
        <w:tc>
          <w:tcPr>
            <w:tcW w:w="2039" w:type="dxa"/>
            <w:noWrap/>
            <w:vAlign w:val="center"/>
            <w:hideMark/>
          </w:tcPr>
          <w:p w14:paraId="0901A78B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360953025</w:t>
            </w:r>
          </w:p>
        </w:tc>
        <w:tc>
          <w:tcPr>
            <w:tcW w:w="1366" w:type="dxa"/>
            <w:noWrap/>
            <w:vAlign w:val="center"/>
            <w:hideMark/>
          </w:tcPr>
          <w:p w14:paraId="1F8522C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</w:tr>
      <w:tr w:rsidR="00F60533" w:rsidRPr="00116BC5" w14:paraId="071A3134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45690EF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TD1</w:t>
            </w:r>
          </w:p>
        </w:tc>
        <w:tc>
          <w:tcPr>
            <w:tcW w:w="3606" w:type="dxa"/>
            <w:vAlign w:val="center"/>
          </w:tcPr>
          <w:p w14:paraId="6A7116A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1 Type Transposase Domain Containing 1</w:t>
            </w:r>
          </w:p>
        </w:tc>
        <w:tc>
          <w:tcPr>
            <w:tcW w:w="2039" w:type="dxa"/>
            <w:noWrap/>
            <w:vAlign w:val="center"/>
            <w:hideMark/>
          </w:tcPr>
          <w:p w14:paraId="0F7F6348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341795676</w:t>
            </w:r>
          </w:p>
        </w:tc>
        <w:tc>
          <w:tcPr>
            <w:tcW w:w="1366" w:type="dxa"/>
            <w:noWrap/>
            <w:vAlign w:val="center"/>
            <w:hideMark/>
          </w:tcPr>
          <w:p w14:paraId="25108DBC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</w:tr>
      <w:tr w:rsidR="00F60533" w:rsidRPr="00116BC5" w14:paraId="69893F8C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12DE4B72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3606" w:type="dxa"/>
            <w:vAlign w:val="center"/>
          </w:tcPr>
          <w:p w14:paraId="750106B0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Protein 195</w:t>
            </w:r>
          </w:p>
        </w:tc>
        <w:tc>
          <w:tcPr>
            <w:tcW w:w="2039" w:type="dxa"/>
            <w:noWrap/>
            <w:vAlign w:val="center"/>
            <w:hideMark/>
          </w:tcPr>
          <w:p w14:paraId="436A8992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11445136</w:t>
            </w:r>
          </w:p>
        </w:tc>
        <w:tc>
          <w:tcPr>
            <w:tcW w:w="1366" w:type="dxa"/>
            <w:noWrap/>
            <w:vAlign w:val="center"/>
            <w:hideMark/>
          </w:tcPr>
          <w:p w14:paraId="692C74C9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65</w:t>
            </w:r>
          </w:p>
        </w:tc>
      </w:tr>
      <w:tr w:rsidR="00F60533" w:rsidRPr="00116BC5" w14:paraId="2CF83E5C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5157D9B7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3606" w:type="dxa"/>
            <w:vAlign w:val="center"/>
          </w:tcPr>
          <w:p w14:paraId="324824FD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6 member 3</w:t>
            </w:r>
          </w:p>
        </w:tc>
        <w:tc>
          <w:tcPr>
            <w:tcW w:w="2039" w:type="dxa"/>
            <w:noWrap/>
            <w:vAlign w:val="center"/>
            <w:hideMark/>
          </w:tcPr>
          <w:p w14:paraId="14BFB9C8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2802871</w:t>
            </w:r>
          </w:p>
        </w:tc>
        <w:tc>
          <w:tcPr>
            <w:tcW w:w="1366" w:type="dxa"/>
            <w:noWrap/>
            <w:vAlign w:val="center"/>
            <w:hideMark/>
          </w:tcPr>
          <w:p w14:paraId="1A46E628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05</w:t>
            </w:r>
          </w:p>
        </w:tc>
      </w:tr>
      <w:tr w:rsidR="00F60533" w:rsidRPr="00116BC5" w14:paraId="18C2EEEB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4A7D213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3606" w:type="dxa"/>
            <w:vAlign w:val="center"/>
          </w:tcPr>
          <w:p w14:paraId="3D712ED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lute carrier family 22 member 17</w:t>
            </w:r>
          </w:p>
        </w:tc>
        <w:tc>
          <w:tcPr>
            <w:tcW w:w="2039" w:type="dxa"/>
            <w:noWrap/>
            <w:vAlign w:val="center"/>
            <w:hideMark/>
          </w:tcPr>
          <w:p w14:paraId="3A1F272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62426134</w:t>
            </w:r>
          </w:p>
        </w:tc>
        <w:tc>
          <w:tcPr>
            <w:tcW w:w="1366" w:type="dxa"/>
            <w:noWrap/>
            <w:vAlign w:val="center"/>
            <w:hideMark/>
          </w:tcPr>
          <w:p w14:paraId="582EDC3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F60533" w:rsidRPr="00116BC5" w14:paraId="03FDCB87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0954650C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3606" w:type="dxa"/>
            <w:vAlign w:val="center"/>
          </w:tcPr>
          <w:p w14:paraId="05B52F44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fat globule-EGF factor 8</w:t>
            </w:r>
          </w:p>
        </w:tc>
        <w:tc>
          <w:tcPr>
            <w:tcW w:w="2039" w:type="dxa"/>
            <w:noWrap/>
            <w:vAlign w:val="center"/>
            <w:hideMark/>
          </w:tcPr>
          <w:p w14:paraId="12E2F622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97379749</w:t>
            </w:r>
          </w:p>
        </w:tc>
        <w:tc>
          <w:tcPr>
            <w:tcW w:w="1366" w:type="dxa"/>
            <w:noWrap/>
            <w:vAlign w:val="center"/>
            <w:hideMark/>
          </w:tcPr>
          <w:p w14:paraId="28093332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</w:tr>
      <w:tr w:rsidR="00F60533" w:rsidRPr="00116BC5" w14:paraId="4AFA3141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3A759CA9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3606" w:type="dxa"/>
            <w:vAlign w:val="center"/>
          </w:tcPr>
          <w:p w14:paraId="4D07D61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sz w:val="24"/>
                <w:szCs w:val="24"/>
              </w:rPr>
              <w:t>Agrin Precursor</w:t>
            </w:r>
          </w:p>
        </w:tc>
        <w:tc>
          <w:tcPr>
            <w:tcW w:w="2039" w:type="dxa"/>
            <w:noWrap/>
            <w:vAlign w:val="center"/>
            <w:hideMark/>
          </w:tcPr>
          <w:p w14:paraId="40ACE9E7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37444927</w:t>
            </w:r>
          </w:p>
        </w:tc>
        <w:tc>
          <w:tcPr>
            <w:tcW w:w="1366" w:type="dxa"/>
            <w:noWrap/>
            <w:vAlign w:val="center"/>
            <w:hideMark/>
          </w:tcPr>
          <w:p w14:paraId="44960993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5</w:t>
            </w:r>
          </w:p>
        </w:tc>
      </w:tr>
      <w:tr w:rsidR="00F60533" w:rsidRPr="00116BC5" w14:paraId="49E62F85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7B40772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3606" w:type="dxa"/>
            <w:vAlign w:val="center"/>
          </w:tcPr>
          <w:p w14:paraId="7329277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membrane protein 151B</w:t>
            </w:r>
          </w:p>
        </w:tc>
        <w:tc>
          <w:tcPr>
            <w:tcW w:w="2039" w:type="dxa"/>
            <w:noWrap/>
            <w:vAlign w:val="center"/>
            <w:hideMark/>
          </w:tcPr>
          <w:p w14:paraId="0CDC789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86787415</w:t>
            </w:r>
          </w:p>
        </w:tc>
        <w:tc>
          <w:tcPr>
            <w:tcW w:w="1366" w:type="dxa"/>
            <w:noWrap/>
            <w:vAlign w:val="center"/>
            <w:hideMark/>
          </w:tcPr>
          <w:p w14:paraId="010C24A3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</w:tr>
      <w:tr w:rsidR="00F60533" w:rsidRPr="00116BC5" w14:paraId="0C869F6D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1EB9E4E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B</w:t>
            </w:r>
          </w:p>
        </w:tc>
        <w:tc>
          <w:tcPr>
            <w:tcW w:w="3606" w:type="dxa"/>
            <w:vAlign w:val="center"/>
          </w:tcPr>
          <w:p w14:paraId="5C8F19D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aphorin 6B</w:t>
            </w:r>
          </w:p>
        </w:tc>
        <w:tc>
          <w:tcPr>
            <w:tcW w:w="2039" w:type="dxa"/>
            <w:noWrap/>
            <w:vAlign w:val="center"/>
            <w:hideMark/>
          </w:tcPr>
          <w:p w14:paraId="78DFB947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43329736</w:t>
            </w:r>
          </w:p>
        </w:tc>
        <w:tc>
          <w:tcPr>
            <w:tcW w:w="1366" w:type="dxa"/>
            <w:noWrap/>
            <w:vAlign w:val="center"/>
            <w:hideMark/>
          </w:tcPr>
          <w:p w14:paraId="39D3C703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</w:tr>
      <w:tr w:rsidR="00F60533" w:rsidRPr="00116BC5" w14:paraId="473F86FC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239ECA34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3606" w:type="dxa"/>
            <w:vAlign w:val="center"/>
          </w:tcPr>
          <w:p w14:paraId="1DBFE9C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ster of Differentiation 74</w:t>
            </w:r>
          </w:p>
        </w:tc>
        <w:tc>
          <w:tcPr>
            <w:tcW w:w="2039" w:type="dxa"/>
            <w:noWrap/>
            <w:vAlign w:val="center"/>
            <w:hideMark/>
          </w:tcPr>
          <w:p w14:paraId="66797786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74302216</w:t>
            </w:r>
          </w:p>
        </w:tc>
        <w:tc>
          <w:tcPr>
            <w:tcW w:w="1366" w:type="dxa"/>
            <w:noWrap/>
            <w:vAlign w:val="center"/>
            <w:hideMark/>
          </w:tcPr>
          <w:p w14:paraId="5CEB3AE7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F60533" w:rsidRPr="00116BC5" w14:paraId="696D4A11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6B2A4DE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13</w:t>
            </w:r>
          </w:p>
        </w:tc>
        <w:tc>
          <w:tcPr>
            <w:tcW w:w="3606" w:type="dxa"/>
            <w:vAlign w:val="center"/>
          </w:tcPr>
          <w:p w14:paraId="50FCA23D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lafen family member 13</w:t>
            </w:r>
          </w:p>
        </w:tc>
        <w:tc>
          <w:tcPr>
            <w:tcW w:w="2039" w:type="dxa"/>
            <w:noWrap/>
            <w:vAlign w:val="center"/>
            <w:hideMark/>
          </w:tcPr>
          <w:p w14:paraId="06E8E4E4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33071124</w:t>
            </w:r>
          </w:p>
        </w:tc>
        <w:tc>
          <w:tcPr>
            <w:tcW w:w="1366" w:type="dxa"/>
            <w:noWrap/>
            <w:vAlign w:val="center"/>
            <w:hideMark/>
          </w:tcPr>
          <w:p w14:paraId="2FA1B36E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F60533" w:rsidRPr="00116BC5" w14:paraId="343A142E" w14:textId="77777777" w:rsidTr="008C6C82">
        <w:trPr>
          <w:trHeight w:val="399"/>
        </w:trPr>
        <w:tc>
          <w:tcPr>
            <w:tcW w:w="1724" w:type="dxa"/>
            <w:noWrap/>
            <w:vAlign w:val="center"/>
            <w:hideMark/>
          </w:tcPr>
          <w:p w14:paraId="20BF567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3606" w:type="dxa"/>
            <w:vAlign w:val="center"/>
          </w:tcPr>
          <w:p w14:paraId="67655A2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growth response protein 1</w:t>
            </w:r>
          </w:p>
        </w:tc>
        <w:tc>
          <w:tcPr>
            <w:tcW w:w="2039" w:type="dxa"/>
            <w:noWrap/>
            <w:vAlign w:val="center"/>
            <w:hideMark/>
          </w:tcPr>
          <w:p w14:paraId="3640E0EA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1731747</w:t>
            </w:r>
          </w:p>
        </w:tc>
        <w:tc>
          <w:tcPr>
            <w:tcW w:w="1366" w:type="dxa"/>
            <w:noWrap/>
            <w:vAlign w:val="center"/>
            <w:hideMark/>
          </w:tcPr>
          <w:p w14:paraId="72013ACF" w14:textId="77777777" w:rsidR="00F60533" w:rsidRPr="00116BC5" w:rsidRDefault="00F60533" w:rsidP="008C6C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B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</w:tbl>
    <w:p w14:paraId="3E795312" w14:textId="77777777" w:rsidR="00F60533" w:rsidRDefault="00F60533"/>
    <w:sectPr w:rsidR="00F6053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B905F" w14:textId="77777777" w:rsidR="004D6A74" w:rsidRDefault="004D6A74" w:rsidP="008C6C82">
      <w:pPr>
        <w:spacing w:after="0" w:line="240" w:lineRule="auto"/>
      </w:pPr>
      <w:r>
        <w:separator/>
      </w:r>
    </w:p>
  </w:endnote>
  <w:endnote w:type="continuationSeparator" w:id="0">
    <w:p w14:paraId="5697A517" w14:textId="77777777" w:rsidR="004D6A74" w:rsidRDefault="004D6A74" w:rsidP="008C6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2378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E385A" w14:textId="0945A0EC" w:rsidR="008C6C82" w:rsidRDefault="008C6C82" w:rsidP="00CE55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8E3403" w14:textId="77777777" w:rsidR="008C6C82" w:rsidRDefault="008C6C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6565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E938CF" w14:textId="34194A46" w:rsidR="008C6C82" w:rsidRDefault="008C6C82" w:rsidP="00CE55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2EDD36" w14:textId="77777777" w:rsidR="008C6C82" w:rsidRDefault="008C6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4F4F9" w14:textId="77777777" w:rsidR="004D6A74" w:rsidRDefault="004D6A74" w:rsidP="008C6C82">
      <w:pPr>
        <w:spacing w:after="0" w:line="240" w:lineRule="auto"/>
      </w:pPr>
      <w:r>
        <w:separator/>
      </w:r>
    </w:p>
  </w:footnote>
  <w:footnote w:type="continuationSeparator" w:id="0">
    <w:p w14:paraId="60A355D4" w14:textId="77777777" w:rsidR="004D6A74" w:rsidRDefault="004D6A74" w:rsidP="008C6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82"/>
    <w:rsid w:val="000336AE"/>
    <w:rsid w:val="00104CB9"/>
    <w:rsid w:val="00163627"/>
    <w:rsid w:val="00240F9A"/>
    <w:rsid w:val="004D6A74"/>
    <w:rsid w:val="008C6C82"/>
    <w:rsid w:val="00CF3158"/>
    <w:rsid w:val="00D93B28"/>
    <w:rsid w:val="00F12782"/>
    <w:rsid w:val="00F50796"/>
    <w:rsid w:val="00F6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99E1"/>
  <w15:chartTrackingRefBased/>
  <w15:docId w15:val="{A71D1448-D92B-4BA9-BC30-EB95E1BB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362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C6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C82"/>
  </w:style>
  <w:style w:type="character" w:styleId="PageNumber">
    <w:name w:val="page number"/>
    <w:basedOn w:val="DefaultParagraphFont"/>
    <w:uiPriority w:val="99"/>
    <w:semiHidden/>
    <w:unhideWhenUsed/>
    <w:rsid w:val="008C6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39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Naushad Memon</dc:creator>
  <cp:keywords/>
  <dc:description/>
  <cp:lastModifiedBy>Dr. Essam M. Abdelalim</cp:lastModifiedBy>
  <cp:revision>7</cp:revision>
  <dcterms:created xsi:type="dcterms:W3CDTF">2021-11-07T09:26:00Z</dcterms:created>
  <dcterms:modified xsi:type="dcterms:W3CDTF">2021-11-24T16:35:00Z</dcterms:modified>
</cp:coreProperties>
</file>